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6368D" w14:textId="77777777" w:rsidR="0034395F" w:rsidRDefault="0034395F" w:rsidP="0034395F">
      <w:pPr>
        <w:jc w:val="center"/>
        <w:rPr>
          <w:sz w:val="24"/>
        </w:rPr>
      </w:pPr>
      <w:r>
        <w:rPr>
          <w:b/>
          <w:sz w:val="24"/>
        </w:rPr>
        <w:t xml:space="preserve">Monitoring Body Composition Change for Intervention Studies with </w:t>
      </w:r>
      <w:r w:rsidR="00A85399">
        <w:rPr>
          <w:b/>
          <w:sz w:val="24"/>
        </w:rPr>
        <w:t xml:space="preserve">Advancing </w:t>
      </w:r>
      <w:r>
        <w:rPr>
          <w:b/>
          <w:sz w:val="24"/>
        </w:rPr>
        <w:t>3D Optical Imaging</w:t>
      </w:r>
      <w:r w:rsidR="00A85399">
        <w:rPr>
          <w:b/>
          <w:sz w:val="24"/>
        </w:rPr>
        <w:t xml:space="preserve"> Technology</w:t>
      </w:r>
    </w:p>
    <w:p w14:paraId="452C92E1" w14:textId="4ADC73ED" w:rsidR="008828BB" w:rsidRDefault="008828BB" w:rsidP="008828BB">
      <w:pPr>
        <w:jc w:val="center"/>
        <w:rPr>
          <w:sz w:val="24"/>
        </w:rPr>
      </w:pPr>
      <w:bookmarkStart w:id="0" w:name="_Hlk114826333"/>
      <w:bookmarkStart w:id="1" w:name="_Hlk116391474"/>
      <w:r>
        <w:rPr>
          <w:sz w:val="24"/>
        </w:rPr>
        <w:t>Michael C. Wong</w:t>
      </w:r>
      <w:r>
        <w:rPr>
          <w:sz w:val="24"/>
          <w:vertAlign w:val="superscript"/>
        </w:rPr>
        <w:t>1,2</w:t>
      </w:r>
      <w:r>
        <w:rPr>
          <w:sz w:val="24"/>
        </w:rPr>
        <w:t>, Jonathan Bennett</w:t>
      </w:r>
      <w:r>
        <w:rPr>
          <w:sz w:val="24"/>
          <w:vertAlign w:val="superscript"/>
        </w:rPr>
        <w:t>1,2</w:t>
      </w:r>
      <w:r>
        <w:rPr>
          <w:sz w:val="24"/>
        </w:rPr>
        <w:t>, Lambert T. Leong</w:t>
      </w:r>
      <w:r>
        <w:rPr>
          <w:sz w:val="24"/>
          <w:vertAlign w:val="superscript"/>
        </w:rPr>
        <w:t>1</w:t>
      </w:r>
      <w:r>
        <w:rPr>
          <w:sz w:val="24"/>
        </w:rPr>
        <w:t>, Isaac Tian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</w:t>
      </w:r>
      <w:r w:rsidRPr="00B36C80">
        <w:rPr>
          <w:sz w:val="24"/>
        </w:rPr>
        <w:t>Yong E</w:t>
      </w:r>
      <w:r>
        <w:rPr>
          <w:sz w:val="24"/>
        </w:rPr>
        <w:t>.</w:t>
      </w:r>
      <w:r w:rsidRPr="00B36C80">
        <w:rPr>
          <w:sz w:val="24"/>
        </w:rPr>
        <w:t xml:space="preserve"> Liu</w:t>
      </w:r>
      <w:r>
        <w:rPr>
          <w:sz w:val="24"/>
          <w:vertAlign w:val="superscript"/>
        </w:rPr>
        <w:t>1</w:t>
      </w:r>
      <w:r w:rsidRPr="00B36C80">
        <w:rPr>
          <w:sz w:val="24"/>
        </w:rPr>
        <w:t xml:space="preserve">, Nisa </w:t>
      </w:r>
      <w:r>
        <w:rPr>
          <w:sz w:val="24"/>
        </w:rPr>
        <w:t xml:space="preserve">N. </w:t>
      </w:r>
      <w:r w:rsidRPr="00B36C80">
        <w:rPr>
          <w:sz w:val="24"/>
        </w:rPr>
        <w:t>Kelly</w:t>
      </w:r>
      <w:r>
        <w:rPr>
          <w:sz w:val="24"/>
          <w:vertAlign w:val="superscript"/>
        </w:rPr>
        <w:t>1</w:t>
      </w:r>
      <w:r w:rsidRPr="00B36C80">
        <w:rPr>
          <w:sz w:val="24"/>
        </w:rPr>
        <w:t>,</w:t>
      </w:r>
      <w:r>
        <w:rPr>
          <w:sz w:val="24"/>
        </w:rPr>
        <w:t xml:space="preserve"> Cassidy McCarthy</w:t>
      </w:r>
      <w:r>
        <w:rPr>
          <w:sz w:val="24"/>
          <w:vertAlign w:val="superscript"/>
        </w:rPr>
        <w:t>4</w:t>
      </w:r>
      <w:r>
        <w:rPr>
          <w:sz w:val="24"/>
        </w:rPr>
        <w:t>,</w:t>
      </w:r>
      <w:r w:rsidRPr="00B36C80">
        <w:rPr>
          <w:sz w:val="24"/>
        </w:rPr>
        <w:t xml:space="preserve"> Julia MW Wong</w:t>
      </w:r>
      <w:r>
        <w:rPr>
          <w:sz w:val="24"/>
          <w:vertAlign w:val="superscript"/>
        </w:rPr>
        <w:t>5</w:t>
      </w:r>
      <w:r w:rsidRPr="00B36C80">
        <w:rPr>
          <w:sz w:val="24"/>
        </w:rPr>
        <w:t>, Cara B</w:t>
      </w:r>
      <w:r>
        <w:rPr>
          <w:sz w:val="24"/>
        </w:rPr>
        <w:t>.</w:t>
      </w:r>
      <w:r w:rsidRPr="00B36C80">
        <w:rPr>
          <w:sz w:val="24"/>
        </w:rPr>
        <w:t xml:space="preserve"> Ebbeling</w:t>
      </w:r>
      <w:r>
        <w:rPr>
          <w:sz w:val="24"/>
          <w:vertAlign w:val="superscript"/>
        </w:rPr>
        <w:t>5</w:t>
      </w:r>
      <w:r w:rsidRPr="00B36C80">
        <w:rPr>
          <w:sz w:val="24"/>
        </w:rPr>
        <w:t xml:space="preserve">, David </w:t>
      </w:r>
      <w:r>
        <w:rPr>
          <w:sz w:val="24"/>
        </w:rPr>
        <w:t xml:space="preserve">S. </w:t>
      </w:r>
      <w:r w:rsidRPr="00B36C80">
        <w:rPr>
          <w:sz w:val="24"/>
        </w:rPr>
        <w:t>Ludwig</w:t>
      </w:r>
      <w:r>
        <w:rPr>
          <w:sz w:val="24"/>
          <w:vertAlign w:val="superscript"/>
        </w:rPr>
        <w:t>5</w:t>
      </w:r>
      <w:r w:rsidRPr="00B36C80">
        <w:rPr>
          <w:sz w:val="24"/>
        </w:rPr>
        <w:t>,</w:t>
      </w:r>
      <w:r>
        <w:rPr>
          <w:sz w:val="24"/>
        </w:rPr>
        <w:t xml:space="preserve"> </w:t>
      </w:r>
      <w:r w:rsidRPr="00B36C80">
        <w:rPr>
          <w:sz w:val="24"/>
        </w:rPr>
        <w:t xml:space="preserve">Brian </w:t>
      </w:r>
      <w:r>
        <w:rPr>
          <w:sz w:val="24"/>
        </w:rPr>
        <w:t xml:space="preserve">A. </w:t>
      </w:r>
      <w:r w:rsidRPr="00B36C80">
        <w:rPr>
          <w:sz w:val="24"/>
        </w:rPr>
        <w:t>Irving</w:t>
      </w:r>
      <w:r>
        <w:rPr>
          <w:sz w:val="24"/>
          <w:vertAlign w:val="superscript"/>
        </w:rPr>
        <w:t>6</w:t>
      </w:r>
      <w:r w:rsidRPr="00B36C80">
        <w:rPr>
          <w:sz w:val="24"/>
        </w:rPr>
        <w:t xml:space="preserve">, </w:t>
      </w:r>
      <w:r>
        <w:rPr>
          <w:sz w:val="24"/>
        </w:rPr>
        <w:t>Matthew C. Scott</w:t>
      </w:r>
      <w:r w:rsidRPr="009229A2">
        <w:rPr>
          <w:sz w:val="24"/>
          <w:vertAlign w:val="superscript"/>
        </w:rPr>
        <w:t>4,</w:t>
      </w:r>
      <w:r>
        <w:rPr>
          <w:sz w:val="24"/>
          <w:vertAlign w:val="superscript"/>
        </w:rPr>
        <w:t>6</w:t>
      </w:r>
      <w:r>
        <w:rPr>
          <w:sz w:val="24"/>
        </w:rPr>
        <w:t>, James Stampley</w:t>
      </w:r>
      <w:r w:rsidRPr="00C114FF">
        <w:rPr>
          <w:sz w:val="24"/>
          <w:vertAlign w:val="superscript"/>
        </w:rPr>
        <w:t>6</w:t>
      </w:r>
      <w:r>
        <w:rPr>
          <w:sz w:val="24"/>
        </w:rPr>
        <w:t>, Brett Davis</w:t>
      </w:r>
      <w:r w:rsidRPr="00C114FF">
        <w:rPr>
          <w:sz w:val="24"/>
          <w:vertAlign w:val="superscript"/>
        </w:rPr>
        <w:t>6</w:t>
      </w:r>
      <w:r>
        <w:rPr>
          <w:sz w:val="24"/>
        </w:rPr>
        <w:t>, Neil Johannsen</w:t>
      </w:r>
      <w:r w:rsidRPr="00C114FF">
        <w:rPr>
          <w:sz w:val="24"/>
          <w:vertAlign w:val="superscript"/>
        </w:rPr>
        <w:t>4,6</w:t>
      </w:r>
      <w:r>
        <w:rPr>
          <w:sz w:val="24"/>
        </w:rPr>
        <w:t>, Rachel Matthews</w:t>
      </w:r>
      <w:r w:rsidRPr="00C114FF">
        <w:rPr>
          <w:sz w:val="24"/>
          <w:vertAlign w:val="superscript"/>
        </w:rPr>
        <w:t>6</w:t>
      </w:r>
      <w:r>
        <w:rPr>
          <w:sz w:val="24"/>
        </w:rPr>
        <w:t>, Cullen Vincellette</w:t>
      </w:r>
      <w:r w:rsidRPr="00C114FF">
        <w:rPr>
          <w:sz w:val="24"/>
          <w:vertAlign w:val="superscript"/>
        </w:rPr>
        <w:t>6</w:t>
      </w:r>
      <w:r>
        <w:rPr>
          <w:sz w:val="24"/>
        </w:rPr>
        <w:t>, Andrea K. Garber</w:t>
      </w:r>
      <w:r>
        <w:rPr>
          <w:sz w:val="24"/>
          <w:vertAlign w:val="superscript"/>
        </w:rPr>
        <w:t>7</w:t>
      </w:r>
      <w:r>
        <w:rPr>
          <w:sz w:val="24"/>
        </w:rPr>
        <w:t xml:space="preserve">, </w:t>
      </w:r>
      <w:proofErr w:type="spellStart"/>
      <w:r>
        <w:rPr>
          <w:sz w:val="24"/>
        </w:rPr>
        <w:t>Gertraud</w:t>
      </w:r>
      <w:proofErr w:type="spellEnd"/>
      <w:r>
        <w:rPr>
          <w:sz w:val="24"/>
        </w:rPr>
        <w:t xml:space="preserve"> Maskarinec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 w:rsidRPr="00B36C80">
        <w:rPr>
          <w:sz w:val="24"/>
        </w:rPr>
        <w:t>Ethan Weiss</w:t>
      </w:r>
      <w:r>
        <w:rPr>
          <w:sz w:val="24"/>
          <w:vertAlign w:val="superscript"/>
        </w:rPr>
        <w:t>7</w:t>
      </w:r>
      <w:r>
        <w:rPr>
          <w:sz w:val="24"/>
        </w:rPr>
        <w:t>,</w:t>
      </w:r>
      <w:r w:rsidRPr="002E0934">
        <w:rPr>
          <w:sz w:val="24"/>
        </w:rPr>
        <w:t xml:space="preserve"> </w:t>
      </w:r>
      <w:r>
        <w:rPr>
          <w:sz w:val="24"/>
        </w:rPr>
        <w:t>Jennifer Rood</w:t>
      </w:r>
      <w:r>
        <w:rPr>
          <w:sz w:val="24"/>
          <w:vertAlign w:val="superscript"/>
        </w:rPr>
        <w:t>4</w:t>
      </w:r>
      <w:r>
        <w:rPr>
          <w:sz w:val="24"/>
        </w:rPr>
        <w:t>, Alyssa N. V</w:t>
      </w:r>
      <w:r w:rsidRPr="00121C3B">
        <w:rPr>
          <w:sz w:val="24"/>
        </w:rPr>
        <w:t>aranoske</w:t>
      </w:r>
      <w:r>
        <w:rPr>
          <w:sz w:val="24"/>
          <w:vertAlign w:val="superscript"/>
        </w:rPr>
        <w:t>8, 9</w:t>
      </w:r>
      <w:r>
        <w:rPr>
          <w:sz w:val="24"/>
        </w:rPr>
        <w:t>, Stefan M. Pasiakos</w:t>
      </w:r>
      <w:r w:rsidR="009E12D8">
        <w:rPr>
          <w:sz w:val="24"/>
          <w:vertAlign w:val="superscript"/>
        </w:rPr>
        <w:t>8</w:t>
      </w:r>
      <w:r>
        <w:rPr>
          <w:sz w:val="24"/>
        </w:rPr>
        <w:t xml:space="preserve">, </w:t>
      </w:r>
      <w:r w:rsidRPr="00B36C80">
        <w:rPr>
          <w:sz w:val="24"/>
        </w:rPr>
        <w:t>Steven</w:t>
      </w:r>
      <w:r>
        <w:rPr>
          <w:sz w:val="24"/>
        </w:rPr>
        <w:t xml:space="preserve"> B.</w:t>
      </w:r>
      <w:r w:rsidRPr="00B36C80">
        <w:rPr>
          <w:sz w:val="24"/>
        </w:rPr>
        <w:t xml:space="preserve"> Heymsfield</w:t>
      </w:r>
      <w:r>
        <w:rPr>
          <w:sz w:val="24"/>
          <w:vertAlign w:val="superscript"/>
        </w:rPr>
        <w:t>4</w:t>
      </w:r>
      <w:r w:rsidRPr="00B36C80">
        <w:rPr>
          <w:sz w:val="24"/>
        </w:rPr>
        <w:t>, John</w:t>
      </w:r>
      <w:r>
        <w:rPr>
          <w:sz w:val="24"/>
        </w:rPr>
        <w:t xml:space="preserve"> A.</w:t>
      </w:r>
      <w:r w:rsidRPr="00B36C80">
        <w:rPr>
          <w:sz w:val="24"/>
        </w:rPr>
        <w:t xml:space="preserve"> Shepherd</w:t>
      </w:r>
      <w:r>
        <w:rPr>
          <w:sz w:val="24"/>
          <w:vertAlign w:val="superscript"/>
        </w:rPr>
        <w:t>1,2</w:t>
      </w:r>
    </w:p>
    <w:bookmarkEnd w:id="0"/>
    <w:p w14:paraId="5A0B8865" w14:textId="77777777" w:rsidR="008828BB" w:rsidRDefault="008828BB" w:rsidP="008828BB">
      <w:pPr>
        <w:rPr>
          <w:sz w:val="24"/>
          <w:vertAlign w:val="superscript"/>
        </w:rPr>
      </w:pPr>
    </w:p>
    <w:p w14:paraId="077C6F8C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1</w:t>
      </w:r>
      <w:r w:rsidRPr="00375276">
        <w:rPr>
          <w:sz w:val="24"/>
        </w:rPr>
        <w:t xml:space="preserve"> </w:t>
      </w:r>
      <w:r>
        <w:rPr>
          <w:sz w:val="24"/>
        </w:rPr>
        <w:t xml:space="preserve">Department of Epidemiology, </w:t>
      </w:r>
      <w:r w:rsidRPr="00375276">
        <w:rPr>
          <w:sz w:val="24"/>
        </w:rPr>
        <w:t>University of Hawaii Cancer Center, Honolulu, HI;</w:t>
      </w:r>
    </w:p>
    <w:p w14:paraId="4BD01411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Department of</w:t>
      </w:r>
      <w:r w:rsidRPr="007569EC">
        <w:rPr>
          <w:sz w:val="24"/>
        </w:rPr>
        <w:t xml:space="preserve"> Human Nutrition, Food and Animal Sciences</w:t>
      </w:r>
      <w:r>
        <w:rPr>
          <w:sz w:val="24"/>
        </w:rPr>
        <w:t>, University of Hawaii at Manoa, Honolulu, HI;</w:t>
      </w:r>
      <w:r w:rsidRPr="00375276">
        <w:rPr>
          <w:sz w:val="24"/>
        </w:rPr>
        <w:t xml:space="preserve"> </w:t>
      </w:r>
    </w:p>
    <w:p w14:paraId="089EB196" w14:textId="77777777" w:rsidR="008828BB" w:rsidRPr="004C3E20" w:rsidRDefault="008828BB" w:rsidP="008828BB">
      <w:pPr>
        <w:rPr>
          <w:sz w:val="24"/>
        </w:rPr>
      </w:pPr>
      <w:r>
        <w:rPr>
          <w:sz w:val="24"/>
          <w:vertAlign w:val="superscript"/>
        </w:rPr>
        <w:t>3</w:t>
      </w:r>
      <w:r>
        <w:rPr>
          <w:sz w:val="24"/>
        </w:rPr>
        <w:t xml:space="preserve"> </w:t>
      </w:r>
      <w:r w:rsidRPr="005D0BB9">
        <w:rPr>
          <w:sz w:val="24"/>
        </w:rPr>
        <w:t>Paul G. Allen School of Computer Science and Engineering, University of Washington</w:t>
      </w:r>
      <w:r>
        <w:rPr>
          <w:sz w:val="24"/>
        </w:rPr>
        <w:t>,</w:t>
      </w:r>
      <w:r w:rsidRPr="005D0BB9">
        <w:rPr>
          <w:sz w:val="24"/>
        </w:rPr>
        <w:t xml:space="preserve"> Seattle, WA</w:t>
      </w:r>
      <w:r>
        <w:rPr>
          <w:sz w:val="24"/>
        </w:rPr>
        <w:t>;</w:t>
      </w:r>
    </w:p>
    <w:p w14:paraId="4B0F8010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4</w:t>
      </w:r>
      <w:r w:rsidRPr="00375276">
        <w:rPr>
          <w:sz w:val="24"/>
        </w:rPr>
        <w:t xml:space="preserve"> Pennington Biomedical Research Center, Baton Rouge, LA;</w:t>
      </w:r>
      <w:r>
        <w:rPr>
          <w:sz w:val="24"/>
        </w:rPr>
        <w:t xml:space="preserve"> </w:t>
      </w:r>
    </w:p>
    <w:p w14:paraId="2CB0C4F9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5</w:t>
      </w:r>
      <w:r>
        <w:rPr>
          <w:sz w:val="24"/>
        </w:rPr>
        <w:t xml:space="preserve"> </w:t>
      </w:r>
      <w:r w:rsidRPr="00C57789">
        <w:rPr>
          <w:sz w:val="24"/>
        </w:rPr>
        <w:t>New Balance Foundation Obesity Prevention Center</w:t>
      </w:r>
      <w:r>
        <w:rPr>
          <w:sz w:val="24"/>
        </w:rPr>
        <w:t xml:space="preserve">, </w:t>
      </w:r>
      <w:r w:rsidRPr="00375276">
        <w:rPr>
          <w:sz w:val="24"/>
        </w:rPr>
        <w:t>Boston Children’s Hospital, Boston, MA;</w:t>
      </w:r>
      <w:r>
        <w:rPr>
          <w:sz w:val="24"/>
        </w:rPr>
        <w:t xml:space="preserve"> </w:t>
      </w:r>
    </w:p>
    <w:p w14:paraId="14815229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6</w:t>
      </w:r>
      <w:r w:rsidRPr="00375276">
        <w:rPr>
          <w:sz w:val="24"/>
          <w:vertAlign w:val="superscript"/>
        </w:rPr>
        <w:t xml:space="preserve"> </w:t>
      </w:r>
      <w:r w:rsidRPr="00375276">
        <w:rPr>
          <w:sz w:val="24"/>
        </w:rPr>
        <w:t>Louisiana State University,</w:t>
      </w:r>
      <w:r>
        <w:rPr>
          <w:sz w:val="24"/>
        </w:rPr>
        <w:t xml:space="preserve"> School of Kinesiology,</w:t>
      </w:r>
      <w:r w:rsidRPr="00375276">
        <w:rPr>
          <w:sz w:val="24"/>
        </w:rPr>
        <w:t xml:space="preserve"> Baton Rouge, LA</w:t>
      </w:r>
      <w:r>
        <w:rPr>
          <w:sz w:val="24"/>
        </w:rPr>
        <w:t>;</w:t>
      </w:r>
    </w:p>
    <w:p w14:paraId="4039B03B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7</w:t>
      </w:r>
      <w:r w:rsidRPr="00375276">
        <w:rPr>
          <w:sz w:val="24"/>
        </w:rPr>
        <w:t xml:space="preserve"> </w:t>
      </w:r>
      <w:r>
        <w:rPr>
          <w:sz w:val="24"/>
        </w:rPr>
        <w:t xml:space="preserve">Department of Pediatrics, </w:t>
      </w:r>
      <w:r w:rsidRPr="00375276">
        <w:rPr>
          <w:sz w:val="24"/>
        </w:rPr>
        <w:t>University of California San Francisco, San Francisco, CA;</w:t>
      </w:r>
    </w:p>
    <w:p w14:paraId="002AB043" w14:textId="77777777" w:rsidR="008828BB" w:rsidRDefault="008828BB" w:rsidP="008828BB">
      <w:pPr>
        <w:rPr>
          <w:sz w:val="24"/>
        </w:rPr>
      </w:pPr>
      <w:r>
        <w:rPr>
          <w:sz w:val="24"/>
          <w:vertAlign w:val="superscript"/>
        </w:rPr>
        <w:t>8</w:t>
      </w:r>
      <w:r>
        <w:rPr>
          <w:sz w:val="24"/>
        </w:rPr>
        <w:t xml:space="preserve"> </w:t>
      </w:r>
      <w:r w:rsidRPr="007B0FA0">
        <w:rPr>
          <w:sz w:val="24"/>
        </w:rPr>
        <w:t xml:space="preserve">Military Nutrition Division, U.S. Army Research Institute of Environmental Medicine, </w:t>
      </w:r>
      <w:r>
        <w:rPr>
          <w:sz w:val="24"/>
        </w:rPr>
        <w:t>Natick, MA;</w:t>
      </w:r>
    </w:p>
    <w:p w14:paraId="5D827F4D" w14:textId="00B8B23E" w:rsidR="0060027E" w:rsidRDefault="008828BB" w:rsidP="008828BB">
      <w:r w:rsidRPr="00F054DA">
        <w:rPr>
          <w:sz w:val="24"/>
          <w:vertAlign w:val="superscript"/>
        </w:rPr>
        <w:t>9</w:t>
      </w:r>
      <w:r>
        <w:rPr>
          <w:sz w:val="24"/>
        </w:rPr>
        <w:t xml:space="preserve"> </w:t>
      </w:r>
      <w:r w:rsidRPr="007B0FA0">
        <w:rPr>
          <w:sz w:val="24"/>
        </w:rPr>
        <w:t>Oak Ridge Institute for Science and Education, Oak Ridge, TN</w:t>
      </w:r>
      <w:bookmarkEnd w:id="1"/>
      <w:r w:rsidR="0060027E">
        <w:br w:type="page"/>
      </w:r>
    </w:p>
    <w:p w14:paraId="725A8995" w14:textId="77777777" w:rsidR="00F677B3" w:rsidRDefault="00F677B3">
      <w:r w:rsidRPr="00C86F59">
        <w:rPr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8B040F" wp14:editId="5BD83F62">
                <wp:simplePos x="0" y="0"/>
                <wp:positionH relativeFrom="column">
                  <wp:posOffset>-53340</wp:posOffset>
                </wp:positionH>
                <wp:positionV relativeFrom="paragraph">
                  <wp:posOffset>0</wp:posOffset>
                </wp:positionV>
                <wp:extent cx="5394960" cy="4328795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4960" cy="4328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0AF959" w14:textId="491A2D2C" w:rsidR="000D2B31" w:rsidRDefault="000D2B31" w:rsidP="00053E0D">
                            <w:pPr>
                              <w:spacing w:line="240" w:lineRule="auto"/>
                              <w:jc w:val="both"/>
                            </w:pPr>
                            <w:r>
                              <w:t>Supplemental Table 1. Unadjusted comparison of the change in 3DO to change in DXA whole-body and regional body compositions with linear regression</w:t>
                            </w:r>
                          </w:p>
                          <w:tbl>
                            <w:tblPr>
                              <w:tblW w:w="819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350"/>
                              <w:gridCol w:w="720"/>
                              <w:gridCol w:w="607"/>
                              <w:gridCol w:w="814"/>
                              <w:gridCol w:w="1279"/>
                              <w:gridCol w:w="720"/>
                              <w:gridCol w:w="607"/>
                              <w:gridCol w:w="744"/>
                              <w:gridCol w:w="1349"/>
                            </w:tblGrid>
                            <w:tr w:rsidR="000D2B31" w:rsidRPr="00011EFD" w14:paraId="0DB11985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0CA6AC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gridSpan w:val="4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5962D812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420" w:type="dxa"/>
                                  <w:gridSpan w:val="4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</w:tcPr>
                                <w:p w14:paraId="4007FE3C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ale</w:t>
                                  </w:r>
                                </w:p>
                              </w:tc>
                            </w:tr>
                            <w:tr w:rsidR="000D2B31" w:rsidRPr="00011EFD" w14:paraId="4641AC61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2CAF00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4268DD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</w:t>
                                  </w: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5BDECA1" w14:textId="77777777" w:rsidR="000D2B31" w:rsidRPr="005D7C58" w:rsidRDefault="000D2B31" w:rsidP="003167F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2BD08D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MSE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bottom"/>
                                </w:tcPr>
                                <w:p w14:paraId="15EC98ED" w14:textId="1D2384AC" w:rsidR="000D2B31" w:rsidRPr="005D7C58" w:rsidRDefault="000D2B31" w:rsidP="003167F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 xml:space="preserve">Mean Difference </w:t>
                                  </w:r>
                                  <w:r w:rsidRPr="001C16A2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(3DO-DXA)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B37E8F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vertAlign w:val="superscript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</w:t>
                                  </w: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10B1235" w14:textId="77777777" w:rsidR="000D2B31" w:rsidRPr="005D7C58" w:rsidRDefault="000D2B31" w:rsidP="003167FA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C6686C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MSE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6A0EA19" w14:textId="1BC6E2CB" w:rsidR="000D2B31" w:rsidRPr="001C16A2" w:rsidRDefault="000D2B31" w:rsidP="003167FA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1C16A2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ean Difference (3DO-DXA)</w:t>
                                  </w:r>
                                </w:p>
                              </w:tc>
                            </w:tr>
                            <w:tr w:rsidR="000D2B31" w:rsidRPr="00011EFD" w14:paraId="4C8D7C17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07EE346" w14:textId="77777777" w:rsidR="000D2B31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Total F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EE1CCB1" w14:textId="4C0A8C05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776A174" w14:textId="1349391F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D1CC26B" w14:textId="1947C3FF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98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35B7690" w14:textId="66B72827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6E0372C" w14:textId="5B93868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2B16A0C" w14:textId="2473CC5B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3E511D" w14:textId="19CB2392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31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BA77AA" w14:textId="769BD3C7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-1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 w:rsidR="000D2B31" w:rsidRPr="00011EFD" w14:paraId="388E1F63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DE5532" w14:textId="538DBBDE" w:rsidR="000D2B31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Total FF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E774D02" w14:textId="67FD0258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D22AA7" w14:textId="3E3B5BC8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6BB3C49" w14:textId="2FC4CE71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8047A7B" w14:textId="7231DB80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DBC934" w14:textId="129236C6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C2A7EF" w14:textId="77777777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6B13FB6" w14:textId="376D0D29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8E5F252" w14:textId="5C7C812D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 w:rsidR="000D2B31" w:rsidRPr="00011EFD" w14:paraId="4D416517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56EC83" w14:textId="77777777" w:rsidR="000D2B31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Percent Fa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4BC2560" w14:textId="6B72752B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0F287CD" w14:textId="5FE63C42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509898" w14:textId="62B62830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24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5FABFE2" w14:textId="39ED2992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FA01192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ACF1163" w14:textId="321949C8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4DAECD7" w14:textId="7D3D95FE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DBCC0E7" w14:textId="3480472E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-1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53</w:t>
                                  </w:r>
                                </w:p>
                              </w:tc>
                            </w:tr>
                            <w:tr w:rsidR="000D2B31" w:rsidRPr="00011EFD" w14:paraId="61D9A832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0CFF0E8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VA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459CE0C" w14:textId="3BAF9F14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426D11" w14:textId="77777777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35EDC53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09372A02" w14:textId="47490A0E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45337A4" w14:textId="16B7F44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78A48CD" w14:textId="49B3D62D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F17991D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59FA07" w14:textId="77777777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1</w:t>
                                  </w:r>
                                </w:p>
                              </w:tc>
                            </w:tr>
                            <w:tr w:rsidR="000D2B31" w:rsidRPr="00011EFD" w14:paraId="6F825BFF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6167534" w14:textId="77777777" w:rsidR="000D2B31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AL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69B536F" w14:textId="0D00846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FDCB9CB" w14:textId="2BB63183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D06CDF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3ED95D4" w14:textId="3225401F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C99D8BB" w14:textId="3392E7E4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51C5B4C" w14:textId="253E54C5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BE73286" w14:textId="05A3C6E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8A1631" w14:textId="77777777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  <w:tr w:rsidR="000D2B31" w:rsidRPr="00011EFD" w14:paraId="66488B4D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102BC3" w14:textId="77777777" w:rsidR="000D2B31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ALMI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26BC7DC" w14:textId="009C80F0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DF0BAE" w14:textId="5DAB9F7B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6CFD3FF" w14:textId="44A22202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E04C9E9" w14:textId="25724066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8C2B541" w14:textId="57168425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0B04EA4" w14:textId="749B45A9" w:rsidR="000D2B31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6C59CC2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61B7447" w14:textId="77777777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 w:rsidR="000D2B31" w:rsidRPr="00011EFD" w14:paraId="42D19462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14FC11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Arm F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16CBA7" w14:textId="6CA7E389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8F9758" w14:textId="7C9E5659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ADBDFE" w14:textId="59723B1A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C5EADDD" w14:textId="202B8B1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40C309" w14:textId="29EB598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A87229D" w14:textId="09C5EBBF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479BB3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2D2AD9" w14:textId="439F4F2C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-0.0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 w:rsidR="000D2B31" w:rsidRPr="00011EFD" w14:paraId="486C1D4D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364D5D" w14:textId="782018BC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 xml:space="preserve">Arm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42D9DB" w14:textId="0F09314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AAC5DC8" w14:textId="3237C319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969679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1917917A" w14:textId="76F79BC4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834AFEA" w14:textId="570E87D2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84D7F7E" w14:textId="3FDBFC7E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20FCA9" w14:textId="78C4DAF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89AAD8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 w:rsidR="000D2B31" w:rsidRPr="00011EFD" w14:paraId="18BCC8B8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ACDE1F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Leg F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D25295" w14:textId="771B1A0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B6F9C3" w14:textId="7BB4ABD8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98B3AA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6231441E" w14:textId="1CE5EF61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0F180E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1A8CCE" w14:textId="3C999F0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988BC2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93671E8" w14:textId="14B8CD75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 w:rsidR="000D2B31" w:rsidRPr="00011EFD" w14:paraId="532DDD00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6D02DA" w14:textId="62E16C9B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 xml:space="preserve">Leg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132E06" w14:textId="714BB9B8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CD98B4C" w14:textId="5827CE51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0C1CAD5" w14:textId="0161DCB9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358F409F" w14:textId="41E8118A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1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AED52C" w14:textId="40A5BFDE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534E8C6" w14:textId="43755622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D2F46F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F80D94" w14:textId="1CB1CCB5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0.3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 w:rsidR="000D2B31" w:rsidRPr="00011EFD" w14:paraId="68978118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843B1E" w14:textId="77777777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Trunk F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DCB9E0" w14:textId="5DBC1350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D3A741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C4637F" w14:textId="70AD33E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9</w:t>
                                  </w: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</w:tcPr>
                                <w:p w14:paraId="7929D4C7" w14:textId="27FFFC9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D4C7BC" w14:textId="719A8B30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1FF5171" w14:textId="51C4251C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E3FCDF" w14:textId="7040319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768BFEB" w14:textId="4775CEA5" w:rsidR="000D2B31" w:rsidRPr="003167FA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3167FA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-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 w:rsidR="000D2B31" w:rsidRPr="00011EFD" w14:paraId="76A1040A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40770C" w14:textId="2854A6E2" w:rsidR="000D2B31" w:rsidRPr="005D7C58" w:rsidRDefault="000D2B31" w:rsidP="000A170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5D7C58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 xml:space="preserve">Trunk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23CE78" w14:textId="41B3B9C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BB49388" w14:textId="789EE060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8C9C41" w14:textId="13CA810D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1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</w:tcPr>
                                <w:p w14:paraId="425326E8" w14:textId="0CC939DB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085C17" w14:textId="77777777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AC18E9C" w14:textId="15FF6644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88CF9C" w14:textId="3F72705E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11EFD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2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19184D0" w14:textId="54FB0F83" w:rsidR="000D2B31" w:rsidRPr="00011EFD" w:rsidRDefault="000D2B31" w:rsidP="000A1700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</w:tbl>
                          <w:p w14:paraId="1A24E3CE" w14:textId="4FA05AA1" w:rsidR="000D2B31" w:rsidRDefault="000D2B31" w:rsidP="001712F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</w:rPr>
                              <w:t xml:space="preserve">ALM (appendicular lean mass); ALMI (appendicular lean mass index), CCC (Lin’s Concordance Coefficient), FM (fat mass); FFM (fat-free mass); </w:t>
                            </w:r>
                            <w:r w:rsidRPr="00A77E2F">
                              <w:rPr>
                                <w:sz w:val="18"/>
                              </w:rPr>
                              <w:t>VAT (visceral adipose tissue)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</w:p>
                          <w:p w14:paraId="1444062B" w14:textId="46534378" w:rsidR="000D2B31" w:rsidRDefault="000D2B31" w:rsidP="001712F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</w:rPr>
                              <w:t>The outcome variables are from DXA, and predictor variables are from 3DO (∆</w:t>
                            </w:r>
                            <w:r>
                              <w:rPr>
                                <w:sz w:val="18"/>
                              </w:rPr>
                              <w:t xml:space="preserve">DXA =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>3DO (slope) + intercept)</w:t>
                            </w:r>
                          </w:p>
                          <w:p w14:paraId="10AD592B" w14:textId="62526446" w:rsidR="000D2B31" w:rsidRDefault="000D2B31" w:rsidP="001712F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Bolded mean differences signify a p-value &lt; 0.05</w:t>
                            </w:r>
                            <w:r>
                              <w:rPr>
                                <w:sz w:val="18"/>
                              </w:rPr>
                              <w:br/>
                            </w:r>
                          </w:p>
                          <w:p w14:paraId="0DDDAD5F" w14:textId="50BC28A4" w:rsidR="000D2B31" w:rsidRDefault="000D2B31" w:rsidP="001712F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</w:p>
                          <w:p w14:paraId="5D700C45" w14:textId="2E93941A" w:rsidR="000D2B31" w:rsidRPr="007614A0" w:rsidRDefault="000D2B31" w:rsidP="001712F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B04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.2pt;margin-top:0;width:424.8pt;height:340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" stroked="f">
                <v:textbox>
                  <w:txbxContent>
                    <w:p w14:paraId="510AF959" w14:textId="491A2D2C" w:rsidR="000D2B31" w:rsidRDefault="000D2B31" w:rsidP="00053E0D">
                      <w:pPr>
                        <w:spacing w:line="240" w:lineRule="auto"/>
                        <w:jc w:val="both"/>
                      </w:pPr>
                      <w:r>
                        <w:t>Supplemental Table 1. Unadjusted comparison of the change in 3DO to change in DXA whole-body and regional body compositions with linear regression</w:t>
                      </w:r>
                    </w:p>
                    <w:tbl>
                      <w:tblPr>
                        <w:tblW w:w="8190" w:type="dxa"/>
                        <w:tblLook w:val="04A0" w:firstRow="1" w:lastRow="0" w:firstColumn="1" w:lastColumn="0" w:noHBand="0" w:noVBand="1"/>
                      </w:tblPr>
                      <w:tblGrid>
                        <w:gridCol w:w="1350"/>
                        <w:gridCol w:w="720"/>
                        <w:gridCol w:w="607"/>
                        <w:gridCol w:w="814"/>
                        <w:gridCol w:w="1279"/>
                        <w:gridCol w:w="720"/>
                        <w:gridCol w:w="607"/>
                        <w:gridCol w:w="744"/>
                        <w:gridCol w:w="1349"/>
                      </w:tblGrid>
                      <w:tr w:rsidR="000D2B31" w:rsidRPr="00011EFD" w14:paraId="0DB11985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0CA6AC" w14:textId="77777777" w:rsidR="000D2B31" w:rsidRPr="00011EFD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420" w:type="dxa"/>
                            <w:gridSpan w:val="4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5962D812" w14:textId="77777777" w:rsidR="000D2B31" w:rsidRPr="005D7C58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420" w:type="dxa"/>
                            <w:gridSpan w:val="4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</w:tcPr>
                          <w:p w14:paraId="4007FE3C" w14:textId="77777777" w:rsidR="000D2B31" w:rsidRPr="005D7C58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ale</w:t>
                            </w:r>
                          </w:p>
                        </w:tc>
                      </w:tr>
                      <w:tr w:rsidR="000D2B31" w:rsidRPr="00011EFD" w14:paraId="4641AC61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2CAF00" w14:textId="77777777" w:rsidR="000D2B31" w:rsidRPr="00011EFD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4268DD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</w:t>
                            </w: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5BDECA1" w14:textId="77777777" w:rsidR="000D2B31" w:rsidRPr="005D7C58" w:rsidRDefault="000D2B31" w:rsidP="003167F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2BD08D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MSE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bottom"/>
                          </w:tcPr>
                          <w:p w14:paraId="15EC98ED" w14:textId="1D2384AC" w:rsidR="000D2B31" w:rsidRPr="005D7C58" w:rsidRDefault="000D2B31" w:rsidP="003167FA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 xml:space="preserve">Mean Difference </w:t>
                            </w:r>
                            <w:r w:rsidRPr="001C16A2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(3DO-DXA)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B37E8F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vertAlign w:val="superscript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</w:t>
                            </w: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10B1235" w14:textId="77777777" w:rsidR="000D2B31" w:rsidRPr="005D7C58" w:rsidRDefault="000D2B31" w:rsidP="003167FA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C6686C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MSE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6A0EA19" w14:textId="1BC6E2CB" w:rsidR="000D2B31" w:rsidRPr="001C16A2" w:rsidRDefault="000D2B31" w:rsidP="003167FA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1C16A2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ean Difference (3DO-DXA)</w:t>
                            </w:r>
                          </w:p>
                        </w:tc>
                      </w:tr>
                      <w:tr w:rsidR="000D2B31" w:rsidRPr="00011EFD" w14:paraId="4C8D7C17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07EE346" w14:textId="77777777" w:rsidR="000D2B31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Total F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EE1CCB1" w14:textId="4C0A8C05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776A174" w14:textId="1349391F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D1CC26B" w14:textId="1947C3FF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98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35B7690" w14:textId="66B72827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6E0372C" w14:textId="5B93868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B16A0C" w14:textId="2473CC5B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1B3E511D" w14:textId="19CB2392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31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BA77AA" w14:textId="769BD3C7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-1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54</w:t>
                            </w:r>
                          </w:p>
                        </w:tc>
                      </w:tr>
                      <w:tr w:rsidR="000D2B31" w:rsidRPr="00011EFD" w14:paraId="388E1F63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ADE5532" w14:textId="538DBBDE" w:rsidR="000D2B31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Total FF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E774D02" w14:textId="67FD0258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D22AA7" w14:textId="3E3B5BC8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6BB3C49" w14:textId="2FC4CE71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8047A7B" w14:textId="7231DB80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EDBC934" w14:textId="129236C6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C2A7EF" w14:textId="77777777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6B13FB6" w14:textId="376D0D29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E5F252" w14:textId="5C7C812D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54</w:t>
                            </w:r>
                          </w:p>
                        </w:tc>
                      </w:tr>
                      <w:tr w:rsidR="000D2B31" w:rsidRPr="00011EFD" w14:paraId="4D416517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F56EC83" w14:textId="77777777" w:rsidR="000D2B31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Percent Fa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04BC2560" w14:textId="6B72752B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0F287CD" w14:textId="5FE63C42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3509898" w14:textId="62B62830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24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5FABFE2" w14:textId="39ED2992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FA01192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ACF1163" w14:textId="321949C8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4DAECD7" w14:textId="7D3D95FE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DBCC0E7" w14:textId="3480472E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-1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53</w:t>
                            </w:r>
                          </w:p>
                        </w:tc>
                      </w:tr>
                      <w:tr w:rsidR="000D2B31" w:rsidRPr="00011EFD" w14:paraId="61D9A832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60CFF0E8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VAT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459CE0C" w14:textId="3BAF9F14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426D11" w14:textId="77777777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35EDC53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09372A02" w14:textId="47490A0E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0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45337A4" w14:textId="16B7F44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78A48CD" w14:textId="49B3D62D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F17991D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59FA07" w14:textId="77777777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1</w:t>
                            </w:r>
                          </w:p>
                        </w:tc>
                      </w:tr>
                      <w:tr w:rsidR="000D2B31" w:rsidRPr="00011EFD" w14:paraId="6F825BFF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6167534" w14:textId="77777777" w:rsidR="000D2B31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AL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569B536F" w14:textId="0D00846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FDCB9CB" w14:textId="2BB63183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1D06CDF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3ED95D4" w14:textId="3225401F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C99D8BB" w14:textId="3392E7E4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51C5B4C" w14:textId="253E54C5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BE73286" w14:textId="05A3C6E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8A1631" w14:textId="77777777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39</w:t>
                            </w:r>
                          </w:p>
                        </w:tc>
                      </w:tr>
                      <w:tr w:rsidR="000D2B31" w:rsidRPr="00011EFD" w14:paraId="66488B4D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7102BC3" w14:textId="77777777" w:rsidR="000D2B31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ALMI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426BC7DC" w14:textId="009C80F0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DF0BAE" w14:textId="5DAB9F7B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76CFD3FF" w14:textId="44A22202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E04C9E9" w14:textId="25724066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0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38C2B541" w14:textId="57168425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0B04EA4" w14:textId="749B45A9" w:rsidR="000D2B31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14:paraId="26C59CC2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61B7447" w14:textId="77777777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12</w:t>
                            </w:r>
                          </w:p>
                        </w:tc>
                      </w:tr>
                      <w:tr w:rsidR="000D2B31" w:rsidRPr="00011EFD" w14:paraId="42D19462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14FC11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Arm F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16CBA7" w14:textId="6CA7E389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8F9758" w14:textId="7C9E5659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ADBDFE" w14:textId="59723B1A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C5EADDD" w14:textId="202B8B1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40C309" w14:textId="29EB598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A87229D" w14:textId="09C5EBBF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479BB3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2D2AD9" w14:textId="439F4F2C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-0.0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 w:rsidR="000D2B31" w:rsidRPr="00011EFD" w14:paraId="486C1D4D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364D5D" w14:textId="782018BC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 xml:space="preserve">Arm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42D9DB" w14:textId="0F09314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AAC5DC8" w14:textId="3237C319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969679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1917917A" w14:textId="76F79BC4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834AFEA" w14:textId="570E87D2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84D7F7E" w14:textId="3FDBFC7E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20FCA9" w14:textId="78C4DAF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89AAD8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3</w:t>
                            </w:r>
                          </w:p>
                        </w:tc>
                      </w:tr>
                      <w:tr w:rsidR="000D2B31" w:rsidRPr="00011EFD" w14:paraId="18BCC8B8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ACDE1F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Leg F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D25295" w14:textId="771B1A0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B6F9C3" w14:textId="7BB4ABD8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98B3AA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6231441E" w14:textId="1CE5EF61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0F180E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1A8CCE" w14:textId="3C999F0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988BC2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93671E8" w14:textId="14B8CD75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-0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31</w:t>
                            </w:r>
                          </w:p>
                        </w:tc>
                      </w:tr>
                      <w:tr w:rsidR="000D2B31" w:rsidRPr="00011EFD" w14:paraId="532DDD00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6D02DA" w14:textId="62E16C9B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 xml:space="preserve">Leg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132E06" w14:textId="714BB9B8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CD98B4C" w14:textId="5827CE51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0C1CAD5" w14:textId="0161DCB9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358F409F" w14:textId="41E8118A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1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AED52C" w14:textId="40A5BFDE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34E8C6" w14:textId="43755622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D2F46F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F80D94" w14:textId="1CB1CCB5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0.3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 w:rsidR="000D2B31" w:rsidRPr="00011EFD" w14:paraId="68978118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843B1E" w14:textId="77777777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Trunk F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DCB9E0" w14:textId="5DBC1350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D3A741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C4637F" w14:textId="70AD33E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9</w:t>
                            </w: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</w:tcPr>
                          <w:p w14:paraId="7929D4C7" w14:textId="27FFFC9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D4C7BC" w14:textId="719A8B30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1FF5171" w14:textId="51C4251C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E3FCDF" w14:textId="7040319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768BFEB" w14:textId="4775CEA5" w:rsidR="000D2B31" w:rsidRPr="003167FA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3167FA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-0.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74</w:t>
                            </w:r>
                          </w:p>
                        </w:tc>
                      </w:tr>
                      <w:tr w:rsidR="000D2B31" w:rsidRPr="00011EFD" w14:paraId="76A1040A" w14:textId="77777777" w:rsidTr="001C16A2">
                        <w:trPr>
                          <w:trHeight w:val="288"/>
                        </w:trPr>
                        <w:tc>
                          <w:tcPr>
                            <w:tcW w:w="13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40770C" w14:textId="2854A6E2" w:rsidR="000D2B31" w:rsidRPr="005D7C58" w:rsidRDefault="000D2B31" w:rsidP="000A1700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5D7C58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 xml:space="preserve">Trunk 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23CE78" w14:textId="41B3B9C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BB49388" w14:textId="789EE060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81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8C9C41" w14:textId="13CA810D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1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</w:tcPr>
                          <w:p w14:paraId="425326E8" w14:textId="0CC939DB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085C17" w14:textId="77777777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AC18E9C" w14:textId="15FF6644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88CF9C" w14:textId="3F72705E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11EFD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2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19184D0" w14:textId="54FB0F83" w:rsidR="000D2B31" w:rsidRPr="00011EFD" w:rsidRDefault="000D2B31" w:rsidP="000A1700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9</w:t>
                            </w:r>
                          </w:p>
                        </w:tc>
                      </w:tr>
                    </w:tbl>
                    <w:p w14:paraId="1A24E3CE" w14:textId="4FA05AA1" w:rsidR="000D2B31" w:rsidRDefault="000D2B31" w:rsidP="001712F8">
                      <w:pPr>
                        <w:spacing w:line="240" w:lineRule="auto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 xml:space="preserve">Abbreviations: </w:t>
                      </w:r>
                      <w:r>
                        <w:rPr>
                          <w:sz w:val="18"/>
                        </w:rPr>
                        <w:t xml:space="preserve">ALM (appendicular lean mass); ALMI (appendicular lean mass index), CCC (Lin’s Concordance Coefficient), FM (fat mass); FFM (fat-free mass); </w:t>
                      </w:r>
                      <w:r w:rsidRPr="00A77E2F">
                        <w:rPr>
                          <w:sz w:val="18"/>
                        </w:rPr>
                        <w:t>VAT (visceral adipose tissue)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</w:p>
                    <w:p w14:paraId="1444062B" w14:textId="46534378" w:rsidR="000D2B31" w:rsidRDefault="000D2B31" w:rsidP="001712F8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rFonts w:cstheme="minorHAnsi"/>
                          <w:sz w:val="18"/>
                        </w:rPr>
                        <w:t>The outcome variables are from DXA, and predictor variables are from 3DO (∆</w:t>
                      </w:r>
                      <w:r>
                        <w:rPr>
                          <w:sz w:val="18"/>
                        </w:rPr>
                        <w:t xml:space="preserve">DXA =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>3DO (slope) + intercept)</w:t>
                      </w:r>
                    </w:p>
                    <w:p w14:paraId="10AD592B" w14:textId="62526446" w:rsidR="000D2B31" w:rsidRDefault="000D2B31" w:rsidP="001712F8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Bolded mean differences signify a p-value &lt; 0.05</w:t>
                      </w:r>
                      <w:r>
                        <w:rPr>
                          <w:sz w:val="18"/>
                        </w:rPr>
                        <w:br/>
                      </w:r>
                    </w:p>
                    <w:p w14:paraId="0DDDAD5F" w14:textId="50BC28A4" w:rsidR="000D2B31" w:rsidRDefault="000D2B31" w:rsidP="001712F8">
                      <w:pPr>
                        <w:spacing w:line="240" w:lineRule="auto"/>
                        <w:rPr>
                          <w:sz w:val="18"/>
                        </w:rPr>
                      </w:pPr>
                    </w:p>
                    <w:p w14:paraId="5D700C45" w14:textId="2E93941A" w:rsidR="000D2B31" w:rsidRPr="007614A0" w:rsidRDefault="000D2B31" w:rsidP="001712F8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65D0674" w14:textId="77777777" w:rsidR="00F677B3" w:rsidRDefault="00F677B3">
      <w:r>
        <w:br w:type="page"/>
      </w:r>
    </w:p>
    <w:p w14:paraId="09CD4438" w14:textId="77777777" w:rsidR="001712F8" w:rsidRDefault="00F677B3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C919CF5" wp14:editId="03CF096D">
                <wp:simplePos x="0" y="0"/>
                <wp:positionH relativeFrom="column">
                  <wp:posOffset>68580</wp:posOffset>
                </wp:positionH>
                <wp:positionV relativeFrom="paragraph">
                  <wp:posOffset>0</wp:posOffset>
                </wp:positionV>
                <wp:extent cx="4667250" cy="79248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0" cy="792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32C1A5" w14:textId="096C0DD0" w:rsidR="000D2B31" w:rsidRDefault="000D2B31" w:rsidP="00F677B3">
                            <w:pPr>
                              <w:spacing w:line="240" w:lineRule="auto"/>
                            </w:pPr>
                            <w:r>
                              <w:t>Supplemental Table 2. Adjustments to change in 3DO and change in DXA relationship</w:t>
                            </w:r>
                          </w:p>
                          <w:tbl>
                            <w:tblPr>
                              <w:tblW w:w="7020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580"/>
                              <w:gridCol w:w="1560"/>
                              <w:gridCol w:w="960"/>
                              <w:gridCol w:w="960"/>
                              <w:gridCol w:w="960"/>
                            </w:tblGrid>
                            <w:tr w:rsidR="000D2B31" w:rsidRPr="00F677B3" w14:paraId="493ED4C5" w14:textId="77777777" w:rsidTr="00F677B3">
                              <w:trPr>
                                <w:trHeight w:val="290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3BC38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C859FF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316A9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2423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426C3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RMSE</w:t>
                                  </w:r>
                                </w:p>
                              </w:tc>
                            </w:tr>
                            <w:tr w:rsidR="000D2B31" w:rsidRPr="00F677B3" w14:paraId="3C7FE7DB" w14:textId="77777777" w:rsidTr="004E2077">
                              <w:trPr>
                                <w:trHeight w:val="167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757266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Female ∆Total F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B25B9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7093F6" w14:textId="24A50C9C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1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E9119E" w14:textId="2FAF9BD6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55BEA6" w14:textId="19B4AEEF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67</w:t>
                                  </w:r>
                                </w:p>
                              </w:tc>
                            </w:tr>
                            <w:tr w:rsidR="000D2B31" w:rsidRPr="00F677B3" w14:paraId="0099ADBA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EE989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5FF4F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F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45EFCA" w14:textId="7196961C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42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0CF17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9887AD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1024845E" w14:textId="77777777" w:rsidTr="004E2077">
                              <w:trPr>
                                <w:trHeight w:val="20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AA5CB0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B2948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F97E36" w14:textId="20D60D86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6BBA75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DCD000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212B07E7" w14:textId="77777777" w:rsidTr="004E2077">
                              <w:trPr>
                                <w:trHeight w:val="20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F6C112" w14:textId="55311132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Female ∆Total FF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59AED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7959678" w14:textId="4E61CEC0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2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BA590D" w14:textId="145DF7D2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7F7314C" w14:textId="2C7F33B2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35</w:t>
                                  </w:r>
                                </w:p>
                              </w:tc>
                            </w:tr>
                            <w:tr w:rsidR="000D2B31" w:rsidRPr="00F677B3" w14:paraId="1A81F83A" w14:textId="77777777" w:rsidTr="004E2077">
                              <w:trPr>
                                <w:trHeight w:val="131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DAF3D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C997E3" w14:textId="71CB20DB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L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D4A0F4" w14:textId="2D5BA9B5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2F810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7632A6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28D28941" w14:textId="77777777" w:rsidTr="004E2077">
                              <w:trPr>
                                <w:trHeight w:val="149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1C8E75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91D99F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568EAB" w14:textId="48C6F97C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3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ABEACD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5B6230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4CD0D624" w14:textId="77777777" w:rsidTr="004E2077">
                              <w:trPr>
                                <w:trHeight w:val="167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E856D6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Female ∆%Fat 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58098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71C226" w14:textId="69FF47DD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322ACE" w14:textId="2F521806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A11C8A" w14:textId="7C5276E0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77</w:t>
                                  </w:r>
                                </w:p>
                              </w:tc>
                            </w:tr>
                            <w:tr w:rsidR="000D2B31" w:rsidRPr="00F677B3" w14:paraId="6E99717B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B3EE3C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C72E6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%F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4B8DD2" w14:textId="74C67CDB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8C737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35EB8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1E0AA31D" w14:textId="77777777" w:rsidTr="004E2077">
                              <w:trPr>
                                <w:trHeight w:val="194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A37AE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AF26F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BMI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76C845" w14:textId="3B72A361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EDC02E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F278A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598BB50C" w14:textId="77777777" w:rsidTr="004E2077">
                              <w:trPr>
                                <w:trHeight w:val="122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20553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Female ∆AL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721C5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B5E4AA" w14:textId="721668B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1203EF" w14:textId="36B4210D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2DA7D1" w14:textId="6DC38340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 w:rsidR="000D2B31" w:rsidRPr="00F677B3" w14:paraId="72547BE1" w14:textId="77777777" w:rsidTr="004E2077">
                              <w:trPr>
                                <w:trHeight w:val="140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AD691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A4BDF8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AL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18922F" w14:textId="1BA7BFCB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26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ACECA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001C8F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4FE0A1EE" w14:textId="77777777" w:rsidTr="004E2077">
                              <w:trPr>
                                <w:trHeight w:val="68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21502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0D249D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426E35" w14:textId="7CDAE40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8AB28E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F0E07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45C1E772" w14:textId="77777777" w:rsidTr="004E2077">
                              <w:trPr>
                                <w:trHeight w:val="176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9421F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CE8238C" w14:textId="35AE5810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 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0A8A6BF" w14:textId="6A754E4A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11D50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425B5F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06D82B98" w14:textId="77777777" w:rsidTr="004E2077">
                              <w:trPr>
                                <w:trHeight w:val="104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7F4619" w14:textId="67A8CA55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Female ∆VA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1B13261" w14:textId="09B8333D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E6927A" w14:textId="5AA0E4B1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98E00A0" w14:textId="503F4569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7BADDB4" w14:textId="3C8F4E84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 w:rsidR="000D2B31" w:rsidRPr="00F677B3" w14:paraId="057EF6EC" w14:textId="77777777" w:rsidTr="004E2077">
                              <w:trPr>
                                <w:trHeight w:val="20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C2299AC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6E2C7B" w14:textId="79120495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V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BAD5217" w14:textId="1BDDD43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332E2F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239264C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0B789FF2" w14:textId="77777777" w:rsidTr="004E2077">
                              <w:trPr>
                                <w:trHeight w:val="221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B0F9B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ale ∆Total F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6965B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6FA472" w14:textId="146C5E69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20.5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04A57F" w14:textId="3ACF544E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4DCB2E" w14:textId="423750A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01</w:t>
                                  </w:r>
                                </w:p>
                              </w:tc>
                            </w:tr>
                            <w:tr w:rsidR="000D2B31" w:rsidRPr="00F677B3" w14:paraId="6355CBCD" w14:textId="77777777" w:rsidTr="004E2077">
                              <w:trPr>
                                <w:trHeight w:val="239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9CC08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93156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F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A8A46D" w14:textId="41D549E6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24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AB8B04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4E927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2808BD86" w14:textId="77777777" w:rsidTr="004E2077">
                              <w:trPr>
                                <w:trHeight w:val="167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024829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3B2E1E0" w14:textId="4A8692EE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 H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090345A" w14:textId="12039BDA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73542B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4CBD58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0FAAA232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7C2AC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1818070" w14:textId="4D6FD68B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W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291D5B" w14:textId="6402B45C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4580FA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5CC97D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1E66431C" w14:textId="77777777" w:rsidTr="004E2077">
                              <w:trPr>
                                <w:trHeight w:val="20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0DEBC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81AEEA9" w14:textId="7A01F453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B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C429A2A" w14:textId="217DE13E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18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221361F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F25F64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2AB79F0F" w14:textId="77777777" w:rsidTr="004E2077">
                              <w:trPr>
                                <w:trHeight w:val="11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7307C1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FFD5ED0" w14:textId="7F631E4E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H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62B3A63" w14:textId="47266CD9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3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36BC64D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A345BF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0E15B2E3" w14:textId="77777777" w:rsidTr="004E2077">
                              <w:trPr>
                                <w:trHeight w:val="221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1F95C1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3C0F2F0" w14:textId="330C4878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A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C34DBB1" w14:textId="38613225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99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DD14D5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74E8D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6BB8A56E" w14:textId="77777777" w:rsidTr="004E2077">
                              <w:trPr>
                                <w:trHeight w:val="149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04A007" w14:textId="5AF3D6FF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ale ∆Total FF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37C051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DCD179" w14:textId="6D376274" w:rsidR="000D2B31" w:rsidRPr="004E2077" w:rsidRDefault="000D2B31" w:rsidP="00534571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5CE1AD" w14:textId="4D150829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4A9810" w14:textId="7D389743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69</w:t>
                                  </w:r>
                                </w:p>
                              </w:tc>
                            </w:tr>
                            <w:tr w:rsidR="000D2B31" w:rsidRPr="00F677B3" w14:paraId="29C5631D" w14:textId="77777777" w:rsidTr="004E2077">
                              <w:trPr>
                                <w:trHeight w:val="167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AF647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AE4501" w14:textId="634A69CD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L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9A2968" w14:textId="53EDD67D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333FC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230D6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684C81D1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780DD7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B7B913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43E66F" w14:textId="6A902CD2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6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EBE7EC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2D1A09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14EB81C1" w14:textId="77777777" w:rsidTr="004E2077">
                              <w:trPr>
                                <w:trHeight w:val="194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5635E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ale ∆%Fa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5F7042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625F6E" w14:textId="1AB90548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20.1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F3D56D" w14:textId="793776FF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4FA7F8" w14:textId="00815768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2.01</w:t>
                                  </w:r>
                                </w:p>
                              </w:tc>
                            </w:tr>
                            <w:tr w:rsidR="000D2B31" w:rsidRPr="00F677B3" w14:paraId="2143B073" w14:textId="77777777" w:rsidTr="004E2077">
                              <w:trPr>
                                <w:trHeight w:val="122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DD867B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7CED75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%F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AE73FF" w14:textId="5FEC7E62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64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A4FD51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C96D3AE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5230880E" w14:textId="77777777" w:rsidTr="004E2077">
                              <w:trPr>
                                <w:trHeight w:val="58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D4F761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2328A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DB04B4" w14:textId="7AD0246B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50412A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E09E94" w14:textId="77777777" w:rsidR="000D2B31" w:rsidRPr="004E2077" w:rsidRDefault="000D2B31" w:rsidP="00F677B3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059EFECB" w14:textId="77777777" w:rsidTr="004E2077">
                              <w:trPr>
                                <w:trHeight w:val="68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5A48B4A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805891" w14:textId="4D124AA1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W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AD2A5D8" w14:textId="37E993F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Ref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E3109E9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56238E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50E6048C" w14:textId="77777777" w:rsidTr="004E2077">
                              <w:trPr>
                                <w:trHeight w:val="86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E5009F9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F9B69FA" w14:textId="51C5E910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B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3D7177" w14:textId="7BB76986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12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836AD4F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4A389B0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41B7B08B" w14:textId="77777777" w:rsidTr="004E2077">
                              <w:trPr>
                                <w:trHeight w:val="104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7EB6592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A47FCF" w14:textId="308AFE34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H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DC80602" w14:textId="0D100C6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3.15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D9B6473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6974EF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67A95E09" w14:textId="77777777" w:rsidTr="004E2077">
                              <w:trPr>
                                <w:trHeight w:val="11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F96CAF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DCB6C69" w14:textId="5F46E03D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Ethnicity (A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0AD521" w14:textId="73E6F176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1.57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A9F3CC9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9EBD723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60697DC7" w14:textId="77777777" w:rsidTr="004E2077">
                              <w:trPr>
                                <w:trHeight w:val="131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1C48E80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9BB9C3" w14:textId="7833276D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 H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D3251F3" w14:textId="0CA1D3E6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1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7E7E2A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5BAF583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1333FE14" w14:textId="77777777" w:rsidTr="004E2077">
                              <w:trPr>
                                <w:trHeight w:val="149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D04B8F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Male ∆ALM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EF99F9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F2A3F2" w14:textId="55EF8EDB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1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88677D" w14:textId="177525E0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F6E174" w14:textId="70BCA383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  <w:tr w:rsidR="000D2B31" w:rsidRPr="00F677B3" w14:paraId="561C5342" w14:textId="77777777" w:rsidTr="004E2077">
                              <w:trPr>
                                <w:trHeight w:val="167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A6FE10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6D7983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AL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DB7E4B" w14:textId="570FCD45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88C5B6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158F05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286F6B7F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B2FDC5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BE3A2B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CA6806" w14:textId="58509ADB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05974E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8A5F1C" w14:textId="77777777" w:rsidR="000D2B31" w:rsidRPr="004E2077" w:rsidRDefault="000D2B31" w:rsidP="00D93B25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4C782ACE" w14:textId="77777777" w:rsidTr="004E2077">
                              <w:trPr>
                                <w:trHeight w:val="185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04AEE3B" w14:textId="0B2205C6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Female ∆VA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5A23091" w14:textId="59524CFC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A2DEA24" w14:textId="6954D9A1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E7C3B27" w14:textId="27819B00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EF5F300" w14:textId="296ECBB2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 w:rsidR="000D2B31" w:rsidRPr="00F677B3" w14:paraId="13B7C1CA" w14:textId="77777777" w:rsidTr="004E2077">
                              <w:trPr>
                                <w:trHeight w:val="113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90EF894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E631425" w14:textId="45605290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∆3DO VA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A0882C5" w14:textId="0A8F4ED1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0.5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38D834E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6F3029A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F677B3" w14:paraId="6BE99A5C" w14:textId="77777777" w:rsidTr="004E2077">
                              <w:trPr>
                                <w:trHeight w:val="58"/>
                              </w:trPr>
                              <w:tc>
                                <w:tcPr>
                                  <w:tcW w:w="25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B920ED2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D4F36BF" w14:textId="608446CF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BL BMI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2F440E2" w14:textId="4E9E4B88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4E2077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  <w:t>-0.0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F6A15E9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D7767E" w14:textId="77777777" w:rsidR="000D2B31" w:rsidRPr="004E2077" w:rsidRDefault="000D2B31" w:rsidP="004E2077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57BB510" w14:textId="5675C0AD" w:rsidR="000D2B31" w:rsidRDefault="000D2B31" w:rsidP="00927E6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</w:rPr>
                              <w:t xml:space="preserve">ALM (appendicular lean mass), BL (Baseline),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 xml:space="preserve"> (Difference between follow-up and baseline), FM (fat mass), LM (lean mass), %Fat (percent fat),</w:t>
                            </w:r>
                            <w:r w:rsidRPr="00D93B25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W (White), B (Black), A (Asian), H (Hispanic)</w:t>
                            </w:r>
                          </w:p>
                          <w:p w14:paraId="7E6D8C27" w14:textId="453B95F7" w:rsidR="000D2B31" w:rsidRDefault="000D2B31" w:rsidP="00927E62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cstheme="minorHAnsi"/>
                                <w:sz w:val="18"/>
                              </w:rPr>
                              <w:t>The outcome variables are from DXA, and the predictor variables are from 3DO and demographics.</w:t>
                            </w:r>
                          </w:p>
                          <w:p w14:paraId="05DDFD0F" w14:textId="77777777" w:rsidR="000D2B31" w:rsidRDefault="000D2B31" w:rsidP="00F677B3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919CF5" id="_x0000_s1027" type="#_x0000_t202" style="position:absolute;margin-left:5.4pt;margin-top:0;width:367.5pt;height:62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" stroked="f">
                <v:textbox>
                  <w:txbxContent>
                    <w:p w14:paraId="4532C1A5" w14:textId="096C0DD0" w:rsidR="000D2B31" w:rsidRDefault="000D2B31" w:rsidP="00F677B3">
                      <w:pPr>
                        <w:spacing w:line="240" w:lineRule="auto"/>
                      </w:pPr>
                      <w:r>
                        <w:t>Supplemental Table 2. Adjustments to change in 3DO and change in DXA relationship</w:t>
                      </w:r>
                    </w:p>
                    <w:tbl>
                      <w:tblPr>
                        <w:tblW w:w="7020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580"/>
                        <w:gridCol w:w="1560"/>
                        <w:gridCol w:w="960"/>
                        <w:gridCol w:w="960"/>
                        <w:gridCol w:w="960"/>
                      </w:tblGrid>
                      <w:tr w:rsidR="000D2B31" w:rsidRPr="00F677B3" w14:paraId="493ED4C5" w14:textId="77777777" w:rsidTr="00F677B3">
                        <w:trPr>
                          <w:trHeight w:val="290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3BC383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C859FF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316A92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24233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R</w:t>
                            </w: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426C3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RMSE</w:t>
                            </w:r>
                          </w:p>
                        </w:tc>
                      </w:tr>
                      <w:tr w:rsidR="000D2B31" w:rsidRPr="00F677B3" w14:paraId="3C7FE7DB" w14:textId="77777777" w:rsidTr="004E2077">
                        <w:trPr>
                          <w:trHeight w:val="167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757266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Female ∆Total F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B25B97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7093F6" w14:textId="24A50C9C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10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E9119E" w14:textId="2FAF9BD6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55BEA6" w14:textId="19B4AEEF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67</w:t>
                            </w:r>
                          </w:p>
                        </w:tc>
                      </w:tr>
                      <w:tr w:rsidR="000D2B31" w:rsidRPr="00F677B3" w14:paraId="0099ADBA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EE9893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5FF4F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F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45EFCA" w14:textId="7196961C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42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0CF179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9887AD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1024845E" w14:textId="77777777" w:rsidTr="004E2077">
                        <w:trPr>
                          <w:trHeight w:val="20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AA5CB0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B2948A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F97E36" w14:textId="20D60D86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6BBA75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DCD000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212B07E7" w14:textId="77777777" w:rsidTr="004E2077">
                        <w:trPr>
                          <w:trHeight w:val="20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F6C112" w14:textId="55311132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Female ∆Total FF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59AEDA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7959678" w14:textId="4E61CEC0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2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BA590D" w14:textId="145DF7D2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7F7314C" w14:textId="2C7F33B2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35</w:t>
                            </w:r>
                          </w:p>
                        </w:tc>
                      </w:tr>
                      <w:tr w:rsidR="000D2B31" w:rsidRPr="00F677B3" w14:paraId="1A81F83A" w14:textId="77777777" w:rsidTr="004E2077">
                        <w:trPr>
                          <w:trHeight w:val="131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DAF3DA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C997E3" w14:textId="71CB20DB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LM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D4A0F4" w14:textId="2D5BA9B5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2F8109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7632A6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28D28941" w14:textId="77777777" w:rsidTr="004E2077">
                        <w:trPr>
                          <w:trHeight w:val="149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1C8E75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91D99F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568EAB" w14:textId="48C6F97C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31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ABEACD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5B6230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4CD0D624" w14:textId="77777777" w:rsidTr="004E2077">
                        <w:trPr>
                          <w:trHeight w:val="167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E856D6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 xml:space="preserve">Female ∆%Fat 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580982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71C226" w14:textId="69FF47DD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322ACE" w14:textId="2F521806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A11C8A" w14:textId="7C5276E0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77</w:t>
                            </w:r>
                          </w:p>
                        </w:tc>
                      </w:tr>
                      <w:tr w:rsidR="000D2B31" w:rsidRPr="00F677B3" w14:paraId="6E99717B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B3EE3C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C72E64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%F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4B8DD2" w14:textId="74C67CDB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8C7373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35EB87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1E0AA31D" w14:textId="77777777" w:rsidTr="004E2077">
                        <w:trPr>
                          <w:trHeight w:val="194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A37AEA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AF26F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BMI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76C845" w14:textId="3B72A361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51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EDC02E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F278A2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598BB50C" w14:textId="77777777" w:rsidTr="004E2077">
                        <w:trPr>
                          <w:trHeight w:val="122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20553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Female ∆AL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721C57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B5E4AA" w14:textId="721668B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65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1203EF" w14:textId="36B4210D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2DA7D1" w14:textId="6DC38340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</w:tr>
                      <w:tr w:rsidR="000D2B31" w:rsidRPr="00F677B3" w14:paraId="72547BE1" w14:textId="77777777" w:rsidTr="004E2077">
                        <w:trPr>
                          <w:trHeight w:val="140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AD6912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A4BDF8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ALM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18922F" w14:textId="1BA7BFCB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26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ACECAA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001C8F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4FE0A1EE" w14:textId="77777777" w:rsidTr="004E2077">
                        <w:trPr>
                          <w:trHeight w:val="68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21502A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0D249D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426E35" w14:textId="7CDAE40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8AB28E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F0E07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45C1E772" w14:textId="77777777" w:rsidTr="004E2077">
                        <w:trPr>
                          <w:trHeight w:val="176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5B9421F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5CE8238C" w14:textId="35AE5810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BL 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0A8A6BF" w14:textId="6A754E4A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111D503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425B5F2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06D82B98" w14:textId="77777777" w:rsidTr="004E2077">
                        <w:trPr>
                          <w:trHeight w:val="104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747F4619" w14:textId="67A8CA55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Female ∆VAT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51B13261" w14:textId="09B8333D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15E6927A" w14:textId="5AA0E4B1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498E00A0" w14:textId="503F4569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7BADDB4" w14:textId="3C8F4E84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9</w:t>
                            </w:r>
                          </w:p>
                        </w:tc>
                      </w:tr>
                      <w:tr w:rsidR="000D2B31" w:rsidRPr="00F677B3" w14:paraId="057EF6EC" w14:textId="77777777" w:rsidTr="004E2077">
                        <w:trPr>
                          <w:trHeight w:val="20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2C2299AC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466E2C7B" w14:textId="79120495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V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0BAD5217" w14:textId="1BDDD43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73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1332E2F2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239264C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0B789FF2" w14:textId="77777777" w:rsidTr="004E2077">
                        <w:trPr>
                          <w:trHeight w:val="221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B0F9B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Male ∆Total F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6965B4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6FA472" w14:textId="146C5E69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20.5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04A57F" w14:textId="3ACF544E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4DCB2E" w14:textId="423750A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2.01</w:t>
                            </w:r>
                          </w:p>
                        </w:tc>
                      </w:tr>
                      <w:tr w:rsidR="000D2B31" w:rsidRPr="00F677B3" w14:paraId="6355CBCD" w14:textId="77777777" w:rsidTr="004E2077">
                        <w:trPr>
                          <w:trHeight w:val="239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9CC089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931564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F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A8A46D" w14:textId="41D549E6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24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AB8B042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4E9277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2808BD86" w14:textId="77777777" w:rsidTr="004E2077">
                        <w:trPr>
                          <w:trHeight w:val="167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10248299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63B2E1E0" w14:textId="4A8692EE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BL H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090345A" w14:textId="12039BDA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173542B4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14CBD58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0FAAA232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577C2AC4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51818070" w14:textId="4D6FD68B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W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0291D5B" w14:textId="6402B45C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4580FA3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15CC97D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1E66431C" w14:textId="77777777" w:rsidTr="004E2077">
                        <w:trPr>
                          <w:trHeight w:val="20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330DEBC7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381AEEA9" w14:textId="7A01F453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B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C429A2A" w14:textId="217DE13E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18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221361F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F25F64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2AB79F0F" w14:textId="77777777" w:rsidTr="004E2077">
                        <w:trPr>
                          <w:trHeight w:val="11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787307C1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6FFD5ED0" w14:textId="7F631E4E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H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62B3A63" w14:textId="47266CD9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3.35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36BC64D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8A345BF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0E15B2E3" w14:textId="77777777" w:rsidTr="004E2077">
                        <w:trPr>
                          <w:trHeight w:val="221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711F95C1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63C0F2F0" w14:textId="330C4878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A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C34DBB1" w14:textId="38613225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99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12DD14D5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4674E8D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6BB8A56E" w14:textId="77777777" w:rsidTr="004E2077">
                        <w:trPr>
                          <w:trHeight w:val="149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04A007" w14:textId="5AF3D6FF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Male ∆Total FF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37C051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DCD179" w14:textId="6D376274" w:rsidR="000D2B31" w:rsidRPr="004E2077" w:rsidRDefault="000D2B31" w:rsidP="00534571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5CE1AD" w14:textId="4D150829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4A9810" w14:textId="7D389743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69</w:t>
                            </w:r>
                          </w:p>
                        </w:tc>
                      </w:tr>
                      <w:tr w:rsidR="000D2B31" w:rsidRPr="00F677B3" w14:paraId="29C5631D" w14:textId="77777777" w:rsidTr="004E2077">
                        <w:trPr>
                          <w:trHeight w:val="167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AF6479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AE4501" w14:textId="634A69CD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LM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9A2968" w14:textId="53EDD67D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333FCB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230D63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684C81D1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780DD7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B7B913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43E66F" w14:textId="6A902CD2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6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EBE7EC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2D1A09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14EB81C1" w14:textId="77777777" w:rsidTr="004E2077">
                        <w:trPr>
                          <w:trHeight w:val="194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5635EB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Male ∆%Fat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5F7042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625F6E" w14:textId="1AB90548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20.1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F3D56D" w14:textId="793776FF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4FA7F8" w14:textId="00815768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2.01</w:t>
                            </w:r>
                          </w:p>
                        </w:tc>
                      </w:tr>
                      <w:tr w:rsidR="000D2B31" w:rsidRPr="00F677B3" w14:paraId="2143B073" w14:textId="77777777" w:rsidTr="004E2077">
                        <w:trPr>
                          <w:trHeight w:val="122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DD867B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7CED75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%F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AE73FF" w14:textId="5FEC7E62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64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A4FD51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C96D3AE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5230880E" w14:textId="77777777" w:rsidTr="004E2077">
                        <w:trPr>
                          <w:trHeight w:val="58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D4F761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2328A4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DB04B4" w14:textId="7AD0246B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7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50412A" w14:textId="77777777" w:rsidR="000D2B31" w:rsidRPr="004E2077" w:rsidRDefault="000D2B31" w:rsidP="00F677B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E09E94" w14:textId="77777777" w:rsidR="000D2B31" w:rsidRPr="004E2077" w:rsidRDefault="000D2B31" w:rsidP="00F677B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059EFECB" w14:textId="77777777" w:rsidTr="004E2077">
                        <w:trPr>
                          <w:trHeight w:val="68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15A48B4A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64805891" w14:textId="4D124AA1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W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AD2A5D8" w14:textId="37E993F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Ref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E3109E9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A56238E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50E6048C" w14:textId="77777777" w:rsidTr="004E2077">
                        <w:trPr>
                          <w:trHeight w:val="86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3E5009F9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1F9B69FA" w14:textId="51C5E910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B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83D7177" w14:textId="7BB76986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12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836AD4F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44A389B0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41B7B08B" w14:textId="77777777" w:rsidTr="004E2077">
                        <w:trPr>
                          <w:trHeight w:val="104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67EB6592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4CA47FCF" w14:textId="308AFE34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H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DC80602" w14:textId="0D100C6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3.157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D9B6473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D6974EF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67A95E09" w14:textId="77777777" w:rsidTr="004E2077">
                        <w:trPr>
                          <w:trHeight w:val="11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5AF96CAF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2DCB6C69" w14:textId="5F46E03D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Ethnicity (A)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00AD521" w14:textId="73E6F176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1.57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A9F3CC9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79EBD723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60697DC7" w14:textId="77777777" w:rsidTr="004E2077">
                        <w:trPr>
                          <w:trHeight w:val="131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61C48E80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4C9BB9C3" w14:textId="7833276D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BL H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0D3251F3" w14:textId="0CA1D3E6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10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E7E7E2A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35BAF583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1333FE14" w14:textId="77777777" w:rsidTr="004E2077">
                        <w:trPr>
                          <w:trHeight w:val="149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D04B8F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Male ∆ALM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EF99F9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F2A3F2" w14:textId="55EF8EDB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1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88677D" w14:textId="177525E0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F6E174" w14:textId="70BCA383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</w:tr>
                      <w:tr w:rsidR="000D2B31" w:rsidRPr="00F677B3" w14:paraId="561C5342" w14:textId="77777777" w:rsidTr="004E2077">
                        <w:trPr>
                          <w:trHeight w:val="167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A6FE10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6D7983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ALM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DB7E4B" w14:textId="570FCD45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88C5B6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158F05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286F6B7F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B2FDC5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BE3A2B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CA6806" w14:textId="58509ADB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05974E" w14:textId="77777777" w:rsidR="000D2B31" w:rsidRPr="004E2077" w:rsidRDefault="000D2B31" w:rsidP="00D93B2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8A5F1C" w14:textId="77777777" w:rsidR="000D2B31" w:rsidRPr="004E2077" w:rsidRDefault="000D2B31" w:rsidP="00D93B25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4C782ACE" w14:textId="77777777" w:rsidTr="004E2077">
                        <w:trPr>
                          <w:trHeight w:val="185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704AEE3B" w14:textId="0B2205C6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Female ∆VAT</w:t>
                            </w: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05A23091" w14:textId="59524CFC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3A2DEA24" w14:textId="6954D9A1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14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0E7C3B27" w14:textId="27819B00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4EF5F300" w14:textId="296ECBB2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</w:tr>
                      <w:tr w:rsidR="000D2B31" w:rsidRPr="00F677B3" w14:paraId="13B7C1CA" w14:textId="77777777" w:rsidTr="004E2077">
                        <w:trPr>
                          <w:trHeight w:val="113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390EF894" w14:textId="77777777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0E631425" w14:textId="45605290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∆3DO VA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0A0882C5" w14:textId="0A8F4ED1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0.56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038D834E" w14:textId="77777777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6F3029A" w14:textId="77777777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F677B3" w14:paraId="6BE99A5C" w14:textId="77777777" w:rsidTr="004E2077">
                        <w:trPr>
                          <w:trHeight w:val="58"/>
                        </w:trPr>
                        <w:tc>
                          <w:tcPr>
                            <w:tcW w:w="2580" w:type="dxa"/>
                            <w:shd w:val="clear" w:color="auto" w:fill="auto"/>
                            <w:noWrap/>
                            <w:vAlign w:val="bottom"/>
                          </w:tcPr>
                          <w:p w14:paraId="0B920ED2" w14:textId="77777777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560" w:type="dxa"/>
                            <w:shd w:val="clear" w:color="auto" w:fill="auto"/>
                            <w:noWrap/>
                            <w:vAlign w:val="bottom"/>
                          </w:tcPr>
                          <w:p w14:paraId="7D4F36BF" w14:textId="608446CF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BL BMI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62F440E2" w14:textId="4E9E4B88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4E2077"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  <w:t>-0.006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4F6A15E9" w14:textId="77777777" w:rsidR="000D2B31" w:rsidRPr="004E2077" w:rsidRDefault="000D2B31" w:rsidP="004E2077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33D7767E" w14:textId="77777777" w:rsidR="000D2B31" w:rsidRPr="004E2077" w:rsidRDefault="000D2B31" w:rsidP="004E207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557BB510" w14:textId="5675C0AD" w:rsidR="000D2B31" w:rsidRDefault="000D2B31" w:rsidP="00927E62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 xml:space="preserve">Abbreviations: </w:t>
                      </w:r>
                      <w:r>
                        <w:rPr>
                          <w:sz w:val="18"/>
                        </w:rPr>
                        <w:t xml:space="preserve">ALM (appendicular lean mass), BL (Baseline),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 xml:space="preserve"> (Difference between follow-up and baseline), FM (fat mass), LM (lean mass), %Fat (percent fat),</w:t>
                      </w:r>
                      <w:r w:rsidRPr="00D93B25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W (White), B (Black), A (Asian), H (Hispanic)</w:t>
                      </w:r>
                    </w:p>
                    <w:p w14:paraId="7E6D8C27" w14:textId="453B95F7" w:rsidR="000D2B31" w:rsidRDefault="000D2B31" w:rsidP="00927E62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  <w:r>
                        <w:rPr>
                          <w:rFonts w:cstheme="minorHAnsi"/>
                          <w:sz w:val="18"/>
                        </w:rPr>
                        <w:t>The outcome variables are from DXA, and the predictor variables are from 3DO and demographics.</w:t>
                      </w:r>
                    </w:p>
                    <w:p w14:paraId="05DDFD0F" w14:textId="77777777" w:rsidR="000D2B31" w:rsidRDefault="000D2B31" w:rsidP="00F677B3">
                      <w:pPr>
                        <w:spacing w:line="240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1712F8">
        <w:br w:type="page"/>
      </w:r>
    </w:p>
    <w:p w14:paraId="22BED50A" w14:textId="06D2612D" w:rsidR="00306226" w:rsidRDefault="000D49D4">
      <w:r w:rsidRPr="000F298B">
        <w:rPr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7B2574D" wp14:editId="22179579">
                <wp:simplePos x="0" y="0"/>
                <wp:positionH relativeFrom="margin">
                  <wp:align>left</wp:align>
                </wp:positionH>
                <wp:positionV relativeFrom="paragraph">
                  <wp:posOffset>91</wp:posOffset>
                </wp:positionV>
                <wp:extent cx="4282440" cy="6906895"/>
                <wp:effectExtent l="0" t="0" r="3810" b="825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2440" cy="69069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03803E" w14:textId="6D489916" w:rsidR="000D2B31" w:rsidRPr="00AD0A1C" w:rsidRDefault="000D2B31" w:rsidP="0060027E">
                            <w:pPr>
                              <w:spacing w:line="240" w:lineRule="auto"/>
                              <w:rPr>
                                <w:rFonts w:cstheme="minorHAnsi"/>
                              </w:rPr>
                            </w:pPr>
                            <w:r>
                              <w:rPr>
                                <w:rFonts w:cstheme="minorHAnsi"/>
                              </w:rPr>
                              <w:t xml:space="preserve">Supplemental </w:t>
                            </w:r>
                            <w:r w:rsidRPr="00AD0A1C">
                              <w:rPr>
                                <w:rFonts w:cstheme="minorHAnsi"/>
                              </w:rPr>
                              <w:t xml:space="preserve">Table </w:t>
                            </w:r>
                            <w:r>
                              <w:rPr>
                                <w:rFonts w:cstheme="minorHAnsi"/>
                              </w:rPr>
                              <w:t>3</w:t>
                            </w:r>
                            <w:r w:rsidRPr="00AD0A1C">
                              <w:rPr>
                                <w:rFonts w:cstheme="minorHAnsi"/>
                              </w:rPr>
                              <w:t xml:space="preserve">. </w:t>
                            </w:r>
                            <w:r>
                              <w:rPr>
                                <w:rFonts w:cstheme="minorHAnsi"/>
                              </w:rPr>
                              <w:t>Agreement between 3DO and DXA for those exceeding and not exceeding significant change with unadjusted estimates.</w:t>
                            </w:r>
                          </w:p>
                          <w:tbl>
                            <w:tblPr>
                              <w:tblW w:w="656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2250"/>
                              <w:gridCol w:w="1220"/>
                              <w:gridCol w:w="1660"/>
                              <w:gridCol w:w="1430"/>
                            </w:tblGrid>
                            <w:tr w:rsidR="000D2B31" w:rsidRPr="00AD0A1C" w14:paraId="56E957CC" w14:textId="77777777" w:rsidTr="000A1700">
                              <w:trPr>
                                <w:trHeight w:val="300"/>
                              </w:trPr>
                              <w:tc>
                                <w:tcPr>
                                  <w:tcW w:w="2250" w:type="dxa"/>
                                  <w:vMerge w:val="restart"/>
                                  <w:tcBorders>
                                    <w:top w:val="single" w:sz="1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14:paraId="235BAD22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14:paraId="0F0DA654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14:paraId="19B2A81B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single" w:sz="12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5E7C123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verall</w:t>
                                  </w:r>
                                </w:p>
                              </w:tc>
                            </w:tr>
                            <w:tr w:rsidR="000D2B31" w:rsidRPr="00AD0A1C" w14:paraId="49A841B5" w14:textId="77777777" w:rsidTr="000A1700">
                              <w:trPr>
                                <w:trHeight w:val="300"/>
                              </w:trPr>
                              <w:tc>
                                <w:tcPr>
                                  <w:tcW w:w="2250" w:type="dxa"/>
                                  <w:vMerge/>
                                  <w:tcBorders>
                                    <w:top w:val="single" w:sz="12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vAlign w:val="center"/>
                                  <w:hideMark/>
                                </w:tcPr>
                                <w:p w14:paraId="50D9FF28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14:paraId="561E7766" w14:textId="2C7413FB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N=4</w:t>
                                  </w: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  <w:vAlign w:val="center"/>
                                  <w:hideMark/>
                                </w:tcPr>
                                <w:p w14:paraId="69D76409" w14:textId="3C5A0A5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N=8</w:t>
                                  </w: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725A143" w14:textId="49852126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(N=133)</w:t>
                                  </w:r>
                                </w:p>
                              </w:tc>
                            </w:tr>
                            <w:tr w:rsidR="000D2B31" w:rsidRPr="00AD0A1C" w14:paraId="2919EFE3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6EDA9B3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otal Fat Mas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769415E9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A197C57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EC3D047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AD0A1C" w14:paraId="2C03CA20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314A4DD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DO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A05A47A" w14:textId="31F6324B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 (2.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583AF44" w14:textId="06A92A42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.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7E7A078" w14:textId="34FD4ED2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 (5.3%)</w:t>
                                  </w:r>
                                </w:p>
                              </w:tc>
                            </w:tr>
                            <w:tr w:rsidR="000D2B31" w:rsidRPr="00AD0A1C" w14:paraId="0ED2A0D9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86DFFC0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DXA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EF91F3A" w14:textId="4EB35E81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5 (3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62FA991" w14:textId="48036011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1.6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D891409" w14:textId="5CE6F622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4 (25.6%)</w:t>
                                  </w:r>
                                </w:p>
                              </w:tc>
                            </w:tr>
                            <w:tr w:rsidR="000D2B31" w:rsidRPr="00AD0A1C" w14:paraId="3D345CD1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417156CF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Both Sig/Not Sig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41C22F5" w14:textId="6237F80B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6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.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675F017" w14:textId="6DAE68F5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1.6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65886916" w14:textId="1D73CBB2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2 (69.1%)</w:t>
                                  </w:r>
                                </w:p>
                              </w:tc>
                            </w:tr>
                            <w:tr w:rsidR="000D2B31" w:rsidRPr="00AD0A1C" w14:paraId="60E57072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5EE14AB4" w14:textId="226A0C0A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Kappa Scor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03FBB22A" w14:textId="19BE11E5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9EE9DCB" w14:textId="0C819D80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22858DB" w14:textId="14638932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 w:rsidR="000D2B31" w:rsidRPr="00AD0A1C" w14:paraId="3F5E61BE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CD98004" w14:textId="02F5ACDA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Fat-free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ass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F10D4DF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3C34A6D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60B0227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AD0A1C" w14:paraId="0BB99CAD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2D88C1E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DO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884296C" w14:textId="0FB92E62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 (4.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135FBDD" w14:textId="4536D43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F0C08C6" w14:textId="32BC9F9C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 (5.3%)</w:t>
                                  </w:r>
                                </w:p>
                              </w:tc>
                            </w:tr>
                            <w:tr w:rsidR="000D2B31" w:rsidRPr="00AD0A1C" w14:paraId="1639B330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ABC5F5A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DXA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7A2FCF9" w14:textId="6BD5AA9F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(20.0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2CFD146" w14:textId="209383E3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.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99C24BA" w14:textId="564EFE29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2 (16.5%)</w:t>
                                  </w:r>
                                </w:p>
                              </w:tc>
                            </w:tr>
                            <w:tr w:rsidR="000D2B31" w:rsidRPr="00AD0A1C" w14:paraId="2E4C81B3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E9BF415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Both Sig/Not Sig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7FEF9394" w14:textId="612D173A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7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.6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4FD9FAF" w14:textId="53414141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9.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30E3CD6C" w14:textId="3459CAA4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04 (78.2%)</w:t>
                                  </w:r>
                                </w:p>
                              </w:tc>
                            </w:tr>
                            <w:tr w:rsidR="000D2B31" w:rsidRPr="00AD0A1C" w14:paraId="77FB9646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62D6190" w14:textId="30AFFE96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Kappa Scor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7604CCCB" w14:textId="13105453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31316EC6" w14:textId="76948D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073727A" w14:textId="62944292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4</w:t>
                                  </w:r>
                                </w:p>
                              </w:tc>
                            </w:tr>
                            <w:tr w:rsidR="000D2B31" w:rsidRPr="00AD0A1C" w14:paraId="3BA3E5EF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48188538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ercent Fat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FBBA356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0C760CF6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7DBF071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AD0A1C" w14:paraId="00D8B0C2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9B8D539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DO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2D8A58D" w14:textId="64178ADB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 (2.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C53F4C1" w14:textId="570D16C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.5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BE1647C" w14:textId="20A1CC40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 (3.8%)</w:t>
                                  </w:r>
                                </w:p>
                              </w:tc>
                            </w:tr>
                            <w:tr w:rsidR="000D2B31" w:rsidRPr="00AD0A1C" w14:paraId="1CFE540E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401AF70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DXA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FB40E91" w14:textId="3B4C1643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0.0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99F9C77" w14:textId="1B6968D0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5.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B4263DF" w14:textId="04088F06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8 (43.6%)</w:t>
                                  </w:r>
                                </w:p>
                              </w:tc>
                            </w:tr>
                            <w:tr w:rsidR="000D2B31" w:rsidRPr="00AD0A1C" w14:paraId="49DFE09B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3EB6218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Both Sig/Not Sig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81F17B9" w14:textId="3739DABE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5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.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BDDE85A" w14:textId="480F0E65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4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50.0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B279DDC" w14:textId="22C42770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0 (52.6%)</w:t>
                                  </w:r>
                                </w:p>
                              </w:tc>
                            </w:tr>
                            <w:tr w:rsidR="000D2B31" w:rsidRPr="00AD0A1C" w14:paraId="2C2E6F9A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5C845F9B" w14:textId="3B60699A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Kappa Scor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5D54A8FB" w14:textId="171EC07D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13E37FB3" w14:textId="57873780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9A6B9B1" w14:textId="67639999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4</w:t>
                                  </w:r>
                                </w:p>
                              </w:tc>
                            </w:tr>
                            <w:tr w:rsidR="000D2B31" w:rsidRPr="00AD0A1C" w14:paraId="68F3123B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2CB8726D" w14:textId="1B5B37F3" w:rsidR="000D2B31" w:rsidRPr="00AD0A1C" w:rsidRDefault="000D2B31" w:rsidP="000A1700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LM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B0A8A74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1E6E493A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07FBFBAF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AD0A1C" w14:paraId="608B1C2A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00F6156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DO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7915FC67" w14:textId="5BF2DE3D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.7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B80E54A" w14:textId="3B8D7DB9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2.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AE93B0B" w14:textId="4563C58B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 (10.5%)</w:t>
                                  </w:r>
                                </w:p>
                              </w:tc>
                            </w:tr>
                            <w:tr w:rsidR="000D2B31" w:rsidRPr="00AD0A1C" w14:paraId="0A805786" w14:textId="77777777" w:rsidTr="000A1700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53C46B2C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DXA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15050C0" w14:textId="07A727E7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.9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7136A073" w14:textId="414650F4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3.6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7B65FA6" w14:textId="0035D9BA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6 (12.0%)</w:t>
                                  </w:r>
                                </w:p>
                              </w:tc>
                            </w:tr>
                            <w:tr w:rsidR="000D2B31" w:rsidRPr="00AD0A1C" w14:paraId="32042538" w14:textId="77777777" w:rsidTr="001C16A2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78AA5896" w14:textId="77777777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Both Sig/Not Sig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3A157970" w14:textId="0B6E742C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4.4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  <w:hideMark/>
                                </w:tcPr>
                                <w:p w14:paraId="64E09CC5" w14:textId="0891E98A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73.9</w:t>
                                  </w: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7EB1EAA" w14:textId="67CEE57E" w:rsidR="000D2B31" w:rsidRPr="00AD0A1C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03 (77.5%)</w:t>
                                  </w:r>
                                </w:p>
                              </w:tc>
                            </w:tr>
                            <w:tr w:rsidR="000D2B31" w:rsidRPr="00AD0A1C" w14:paraId="50B30EF6" w14:textId="77777777" w:rsidTr="003A035D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F527490" w14:textId="28CE7128" w:rsidR="000D2B31" w:rsidRPr="00AD0A1C" w:rsidRDefault="000D2B31" w:rsidP="000A1700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Kappa Scor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494E9A8B" w14:textId="3183B3EA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78BA56E" w14:textId="4DB4AEC5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3564C1E" w14:textId="4ACCAE73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  <w:tr w:rsidR="000D2B31" w:rsidRPr="00AD0A1C" w14:paraId="587C4CD7" w14:textId="77777777" w:rsidTr="003A035D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4F9A4453" w14:textId="3E63FAAD" w:rsidR="000D2B31" w:rsidRPr="003A035D" w:rsidRDefault="000D2B31" w:rsidP="003A035D">
                                  <w:pPr>
                                    <w:spacing w:after="0" w:line="240" w:lineRule="auto"/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VAT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C3C13F1" w14:textId="77777777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57D6050D" w14:textId="77777777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488CB158" w14:textId="77777777" w:rsidR="000D2B31" w:rsidRDefault="000D2B31" w:rsidP="000A170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AD0A1C" w14:paraId="7EBF83DB" w14:textId="77777777" w:rsidTr="003A035D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142FA193" w14:textId="229A598A" w:rsidR="000D2B31" w:rsidRPr="003A035D" w:rsidRDefault="000D2B31" w:rsidP="003A035D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DO</w:t>
                                  </w:r>
                                  <w:r w:rsidRPr="003A035D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02564465" w14:textId="320DDE08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 (31.1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428A8ED0" w14:textId="21C07D18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8 (20.5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58959D47" w14:textId="12D90A16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32 (24.1%)</w:t>
                                  </w:r>
                                </w:p>
                              </w:tc>
                            </w:tr>
                            <w:tr w:rsidR="000D2B31" w:rsidRPr="00AD0A1C" w14:paraId="40F2C142" w14:textId="77777777" w:rsidTr="003A035D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0C2B35A6" w14:textId="1669B7BC" w:rsidR="000D2B31" w:rsidRPr="003A035D" w:rsidRDefault="000D2B31" w:rsidP="003A035D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DXA</w:t>
                                  </w:r>
                                  <w:r w:rsidRPr="003A035D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70B5DFDE" w14:textId="2DAA7F88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 (13.3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0C5A3B31" w14:textId="25CAF447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 (9.1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7C9D7DDF" w14:textId="18D1557C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14 (10.5%)</w:t>
                                  </w:r>
                                </w:p>
                              </w:tc>
                            </w:tr>
                            <w:tr w:rsidR="000D2B31" w:rsidRPr="00AD0A1C" w14:paraId="59CE52D9" w14:textId="77777777" w:rsidTr="000D7818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06965F56" w14:textId="70BA6E67" w:rsidR="000D2B31" w:rsidRPr="003A035D" w:rsidRDefault="000D2B31" w:rsidP="003A035D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AD0A1C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Both Sig/Not Sig</w:t>
                                  </w:r>
                                  <w:r w:rsidRPr="003A035D"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51D4105A" w14:textId="556C7D7A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25 (55.6%)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4F8429AE" w14:textId="1FC4C0DB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62 (70.4%)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1C3FE203" w14:textId="60800818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87 (65.4%)</w:t>
                                  </w:r>
                                </w:p>
                              </w:tc>
                            </w:tr>
                            <w:tr w:rsidR="000D2B31" w:rsidRPr="00AD0A1C" w14:paraId="27A3D77B" w14:textId="77777777" w:rsidTr="000D7818">
                              <w:trPr>
                                <w:trHeight w:val="288"/>
                              </w:trPr>
                              <w:tc>
                                <w:tcPr>
                                  <w:tcW w:w="225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2DBDFC6A" w14:textId="3B2A4DB8" w:rsidR="000D2B31" w:rsidRPr="003A035D" w:rsidRDefault="000D2B31" w:rsidP="003A035D">
                                  <w:pPr>
                                    <w:spacing w:after="0" w:line="240" w:lineRule="auto"/>
                                    <w:ind w:firstLineChars="200" w:firstLine="400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Kappa Score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C894C17" w14:textId="0647B381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6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center"/>
                                </w:tcPr>
                                <w:p w14:paraId="6A390989" w14:textId="572DC64D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143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14:paraId="292FBE4A" w14:textId="48FE8359" w:rsidR="000D2B31" w:rsidRDefault="000D2B31" w:rsidP="003A035D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theme="minorHAnsi"/>
                                      <w:color w:val="00000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</w:tr>
                          </w:tbl>
                          <w:p w14:paraId="6414976E" w14:textId="2593659C" w:rsidR="000D2B31" w:rsidRPr="00AD0A1C" w:rsidRDefault="000D2B31" w:rsidP="0060027E">
                            <w:pPr>
                              <w:spacing w:line="240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ALM (appendicular lean mass), 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>LSC (least significant change)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>,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 Sig (significant)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>, VAT (visceral adipose tissue)</w:t>
                            </w:r>
                          </w:p>
                          <w:p w14:paraId="050238BF" w14:textId="77777777" w:rsidR="000D2B31" w:rsidRPr="00AD0A1C" w:rsidRDefault="000D2B31" w:rsidP="0060027E">
                            <w:pPr>
                              <w:spacing w:line="240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 Participants that surpassed the LSC for only 3DO.</w:t>
                            </w:r>
                          </w:p>
                          <w:p w14:paraId="4147AC70" w14:textId="77777777" w:rsidR="000D2B31" w:rsidRPr="00AD0A1C" w:rsidRDefault="000D2B31" w:rsidP="0060027E">
                            <w:pPr>
                              <w:spacing w:line="240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  <w:vertAlign w:val="superscript"/>
                              </w:rPr>
                              <w:t>2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 Participants that surpassed the LSC for only DXA.</w:t>
                            </w:r>
                          </w:p>
                          <w:p w14:paraId="75AF0F3D" w14:textId="0A7556AF" w:rsidR="000D2B31" w:rsidRDefault="000D2B31" w:rsidP="0060027E">
                            <w:pPr>
                              <w:spacing w:line="240" w:lineRule="auto"/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  <w:vertAlign w:val="superscript"/>
                              </w:rPr>
                              <w:t xml:space="preserve">3 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18"/>
                                <w:szCs w:val="20"/>
                              </w:rPr>
                              <w:t xml:space="preserve">Participants that surpassed both the LSC for 3DO and DXA or did not detect a significant change on either 3DO or DXA. </w:t>
                            </w:r>
                          </w:p>
                          <w:p w14:paraId="528B3DC8" w14:textId="3AA9D999" w:rsidR="000D2B31" w:rsidRPr="00B17527" w:rsidRDefault="000D2B31" w:rsidP="0060027E">
                            <w:pPr>
                              <w:spacing w:line="240" w:lineRule="auto"/>
                              <w:rPr>
                                <w:rFonts w:cstheme="minorHAnsi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B2574D" id="_x0000_s1028" type="#_x0000_t202" style="position:absolute;margin-left:0;margin-top:0;width:337.2pt;height:543.8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" stroked="f">
                <v:textbox>
                  <w:txbxContent>
                    <w:p w14:paraId="6A03803E" w14:textId="6D489916" w:rsidR="000D2B31" w:rsidRPr="00AD0A1C" w:rsidRDefault="000D2B31" w:rsidP="0060027E">
                      <w:pPr>
                        <w:spacing w:line="240" w:lineRule="auto"/>
                        <w:rPr>
                          <w:rFonts w:cstheme="minorHAnsi"/>
                        </w:rPr>
                      </w:pPr>
                      <w:r>
                        <w:rPr>
                          <w:rFonts w:cstheme="minorHAnsi"/>
                        </w:rPr>
                        <w:t xml:space="preserve">Supplemental </w:t>
                      </w:r>
                      <w:r w:rsidRPr="00AD0A1C">
                        <w:rPr>
                          <w:rFonts w:cstheme="minorHAnsi"/>
                        </w:rPr>
                        <w:t xml:space="preserve">Table </w:t>
                      </w:r>
                      <w:r>
                        <w:rPr>
                          <w:rFonts w:cstheme="minorHAnsi"/>
                        </w:rPr>
                        <w:t>3</w:t>
                      </w:r>
                      <w:r w:rsidRPr="00AD0A1C">
                        <w:rPr>
                          <w:rFonts w:cstheme="minorHAnsi"/>
                        </w:rPr>
                        <w:t xml:space="preserve">. </w:t>
                      </w:r>
                      <w:r>
                        <w:rPr>
                          <w:rFonts w:cstheme="minorHAnsi"/>
                        </w:rPr>
                        <w:t>Agreement between 3DO and DXA for those exceeding and not exceeding significant change with unadjusted estimates.</w:t>
                      </w:r>
                    </w:p>
                    <w:tbl>
                      <w:tblPr>
                        <w:tblW w:w="6560" w:type="dxa"/>
                        <w:tblLook w:val="04A0" w:firstRow="1" w:lastRow="0" w:firstColumn="1" w:lastColumn="0" w:noHBand="0" w:noVBand="1"/>
                      </w:tblPr>
                      <w:tblGrid>
                        <w:gridCol w:w="2250"/>
                        <w:gridCol w:w="1220"/>
                        <w:gridCol w:w="1660"/>
                        <w:gridCol w:w="1430"/>
                      </w:tblGrid>
                      <w:tr w:rsidR="000D2B31" w:rsidRPr="00AD0A1C" w14:paraId="56E957CC" w14:textId="77777777" w:rsidTr="000A1700">
                        <w:trPr>
                          <w:trHeight w:val="300"/>
                        </w:trPr>
                        <w:tc>
                          <w:tcPr>
                            <w:tcW w:w="2250" w:type="dxa"/>
                            <w:vMerge w:val="restart"/>
                            <w:tcBorders>
                              <w:top w:val="single" w:sz="1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14:paraId="235BAD22" w14:textId="77777777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14:paraId="0F0DA654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14:paraId="19B2A81B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single" w:sz="12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5E7C123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verall</w:t>
                            </w:r>
                          </w:p>
                        </w:tc>
                      </w:tr>
                      <w:tr w:rsidR="000D2B31" w:rsidRPr="00AD0A1C" w14:paraId="49A841B5" w14:textId="77777777" w:rsidTr="000A1700">
                        <w:trPr>
                          <w:trHeight w:val="300"/>
                        </w:trPr>
                        <w:tc>
                          <w:tcPr>
                            <w:tcW w:w="2250" w:type="dxa"/>
                            <w:vMerge/>
                            <w:tcBorders>
                              <w:top w:val="single" w:sz="12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vAlign w:val="center"/>
                            <w:hideMark/>
                          </w:tcPr>
                          <w:p w14:paraId="50D9FF28" w14:textId="77777777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14:paraId="561E7766" w14:textId="2C7413FB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4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  <w:vAlign w:val="center"/>
                            <w:hideMark/>
                          </w:tcPr>
                          <w:p w14:paraId="69D76409" w14:textId="3C5A0A5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8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000000" w:fill="FFFFFF"/>
                          </w:tcPr>
                          <w:p w14:paraId="0725A143" w14:textId="49852126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(N=133)</w:t>
                            </w:r>
                          </w:p>
                        </w:tc>
                      </w:tr>
                      <w:tr w:rsidR="000D2B31" w:rsidRPr="00AD0A1C" w14:paraId="2919EFE3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6EDA9B3" w14:textId="77777777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otal Fat Mas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769415E9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A197C57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EC3D047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AD0A1C" w14:paraId="2C03CA20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314A4DD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DO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A05A47A" w14:textId="31F6324B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 (2.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583AF44" w14:textId="06A92A42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.8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7E7A078" w14:textId="34FD4ED2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 (5.3%)</w:t>
                            </w:r>
                          </w:p>
                        </w:tc>
                      </w:tr>
                      <w:tr w:rsidR="000D2B31" w:rsidRPr="00AD0A1C" w14:paraId="0ED2A0D9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86DFFC0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DXA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EF91F3A" w14:textId="4EB35E81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5 (3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62FA991" w14:textId="48036011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1.6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D891409" w14:textId="5CE6F622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4 (25.6%)</w:t>
                            </w:r>
                          </w:p>
                        </w:tc>
                      </w:tr>
                      <w:tr w:rsidR="000D2B31" w:rsidRPr="00AD0A1C" w14:paraId="3D345CD1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417156CF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Both Sig/Not Sig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41C22F5" w14:textId="6237F80B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6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.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675F017" w14:textId="6DAE68F5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1.6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65886916" w14:textId="1D73CBB2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92 (69.1%)</w:t>
                            </w:r>
                          </w:p>
                        </w:tc>
                      </w:tr>
                      <w:tr w:rsidR="000D2B31" w:rsidRPr="00AD0A1C" w14:paraId="60E57072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5EE14AB4" w14:textId="226A0C0A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Kappa Scor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03FBB22A" w14:textId="19BE11E5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9EE9DCB" w14:textId="0C819D80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022858DB" w14:textId="14638932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</w:tr>
                      <w:tr w:rsidR="000D2B31" w:rsidRPr="00AD0A1C" w14:paraId="3F5E61BE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CD98004" w14:textId="02F5ACDA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otal </w:t>
                            </w: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Fat-free</w:t>
                            </w: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Mass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F10D4DF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3C34A6D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60B0227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AD0A1C" w14:paraId="0BB99CAD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2D88C1E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DO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884296C" w14:textId="0FB92E62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 (4.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135FBDD" w14:textId="4536D43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.7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F0C08C6" w14:textId="32BC9F9C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 (5.3%)</w:t>
                            </w:r>
                          </w:p>
                        </w:tc>
                      </w:tr>
                      <w:tr w:rsidR="000D2B31" w:rsidRPr="00AD0A1C" w14:paraId="1639B330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ABC5F5A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DXA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7A2FCF9" w14:textId="6BD5AA9F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(20.0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2CFD146" w14:textId="209383E3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4.8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99C24BA" w14:textId="564EFE29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2 (16.5%)</w:t>
                            </w:r>
                          </w:p>
                        </w:tc>
                      </w:tr>
                      <w:tr w:rsidR="000D2B31" w:rsidRPr="00AD0A1C" w14:paraId="2E4C81B3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E9BF415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Both Sig/Not Sig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7FEF9394" w14:textId="612D173A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7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.6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4FD9FAF" w14:textId="53414141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9.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30E3CD6C" w14:textId="3459CAA4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04 (78.2%)</w:t>
                            </w:r>
                          </w:p>
                        </w:tc>
                      </w:tr>
                      <w:tr w:rsidR="000D2B31" w:rsidRPr="00AD0A1C" w14:paraId="77FB9646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62D6190" w14:textId="30AFFE96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Kappa Scor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7604CCCB" w14:textId="13105453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31316EC6" w14:textId="76948D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073727A" w14:textId="62944292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4</w:t>
                            </w:r>
                          </w:p>
                        </w:tc>
                      </w:tr>
                      <w:tr w:rsidR="000D2B31" w:rsidRPr="00AD0A1C" w14:paraId="3BA3E5EF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48188538" w14:textId="77777777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ercent Fat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FBBA356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0C760CF6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7DBF071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AD0A1C" w14:paraId="00D8B0C2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9B8D539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DO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2D8A58D" w14:textId="64178ADB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 (2.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C53F4C1" w14:textId="570D16C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.5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2BE1647C" w14:textId="20A1CC40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 (3.8%)</w:t>
                            </w:r>
                          </w:p>
                        </w:tc>
                      </w:tr>
                      <w:tr w:rsidR="000D2B31" w:rsidRPr="00AD0A1C" w14:paraId="1CFE540E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401AF70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DXA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FB40E91" w14:textId="3B4C1643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0.0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99F9C77" w14:textId="1B6968D0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5.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B4263DF" w14:textId="04088F06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8 (43.6%)</w:t>
                            </w:r>
                          </w:p>
                        </w:tc>
                      </w:tr>
                      <w:tr w:rsidR="000D2B31" w:rsidRPr="00AD0A1C" w14:paraId="49DFE09B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3EB6218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Both Sig/Not Sig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81F17B9" w14:textId="3739DABE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5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.8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BDDE85A" w14:textId="480F0E65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4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50.0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B279DDC" w14:textId="22C42770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0 (52.6%)</w:t>
                            </w:r>
                          </w:p>
                        </w:tc>
                      </w:tr>
                      <w:tr w:rsidR="000D2B31" w:rsidRPr="00AD0A1C" w14:paraId="2C2E6F9A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5C845F9B" w14:textId="3B60699A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Kappa Scor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5D54A8FB" w14:textId="171EC07D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13E37FB3" w14:textId="57873780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9A6B9B1" w14:textId="67639999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4</w:t>
                            </w:r>
                          </w:p>
                        </w:tc>
                      </w:tr>
                      <w:tr w:rsidR="000D2B31" w:rsidRPr="00AD0A1C" w14:paraId="68F3123B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2CB8726D" w14:textId="1B5B37F3" w:rsidR="000D2B31" w:rsidRPr="00AD0A1C" w:rsidRDefault="000D2B31" w:rsidP="000A1700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LM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B0A8A74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1E6E493A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07FBFBAF" w14:textId="7777777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AD0A1C" w14:paraId="608B1C2A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00F6156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DO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7915FC67" w14:textId="5BF2DE3D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.7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B80E54A" w14:textId="3B8D7DB9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2.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AE93B0B" w14:textId="4563C58B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4 (10.5%)</w:t>
                            </w:r>
                          </w:p>
                        </w:tc>
                      </w:tr>
                      <w:tr w:rsidR="000D2B31" w:rsidRPr="00AD0A1C" w14:paraId="0A805786" w14:textId="77777777" w:rsidTr="000A1700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53C46B2C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DXA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15050C0" w14:textId="07A727E7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8.9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7136A073" w14:textId="414650F4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3.6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57B65FA6" w14:textId="0035D9BA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6 (12.0%)</w:t>
                            </w:r>
                          </w:p>
                        </w:tc>
                      </w:tr>
                      <w:tr w:rsidR="000D2B31" w:rsidRPr="00AD0A1C" w14:paraId="32042538" w14:textId="77777777" w:rsidTr="001C16A2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78AA5896" w14:textId="77777777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Both Sig/Not Sig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3A157970" w14:textId="0B6E742C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84.4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  <w:hideMark/>
                          </w:tcPr>
                          <w:p w14:paraId="64E09CC5" w14:textId="0891E98A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73.9</w:t>
                            </w: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17EB1EAA" w14:textId="67CEE57E" w:rsidR="000D2B31" w:rsidRPr="00AD0A1C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03 (77.5%)</w:t>
                            </w:r>
                          </w:p>
                        </w:tc>
                      </w:tr>
                      <w:tr w:rsidR="000D2B31" w:rsidRPr="00AD0A1C" w14:paraId="50B30EF6" w14:textId="77777777" w:rsidTr="003A035D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F527490" w14:textId="28CE7128" w:rsidR="000D2B31" w:rsidRPr="00AD0A1C" w:rsidRDefault="000D2B31" w:rsidP="000A1700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Kappa Scor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494E9A8B" w14:textId="3183B3EA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78BA56E" w14:textId="4DB4AEC5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3564C1E" w14:textId="4ACCAE73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</w:tc>
                      </w:tr>
                      <w:tr w:rsidR="000D2B31" w:rsidRPr="00AD0A1C" w14:paraId="587C4CD7" w14:textId="77777777" w:rsidTr="003A035D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4F9A4453" w14:textId="3E63FAAD" w:rsidR="000D2B31" w:rsidRPr="003A035D" w:rsidRDefault="000D2B31" w:rsidP="003A035D">
                            <w:pPr>
                              <w:spacing w:after="0" w:line="240" w:lineRule="auto"/>
                              <w:rPr>
                                <w:rFonts w:eastAsia="Times New Roman" w:cstheme="minorHAnsi"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/>
                                <w:color w:val="000000"/>
                                <w:sz w:val="20"/>
                                <w:szCs w:val="20"/>
                              </w:rPr>
                              <w:t>VAT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C3C13F1" w14:textId="77777777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57D6050D" w14:textId="77777777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488CB158" w14:textId="77777777" w:rsidR="000D2B31" w:rsidRDefault="000D2B31" w:rsidP="000A1700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AD0A1C" w14:paraId="7EBF83DB" w14:textId="77777777" w:rsidTr="003A035D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142FA193" w14:textId="229A598A" w:rsidR="000D2B31" w:rsidRPr="003A035D" w:rsidRDefault="000D2B31" w:rsidP="003A035D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DO</w:t>
                            </w:r>
                            <w:r w:rsidRPr="003A035D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02564465" w14:textId="320DDE08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4 (31.1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428A8ED0" w14:textId="21C07D18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8 (20.5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58959D47" w14:textId="12D90A16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32 (24.1%)</w:t>
                            </w:r>
                          </w:p>
                        </w:tc>
                      </w:tr>
                      <w:tr w:rsidR="000D2B31" w:rsidRPr="00AD0A1C" w14:paraId="40F2C142" w14:textId="77777777" w:rsidTr="003A035D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0C2B35A6" w14:textId="1669B7BC" w:rsidR="000D2B31" w:rsidRPr="003A035D" w:rsidRDefault="000D2B31" w:rsidP="003A035D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DXA</w:t>
                            </w:r>
                            <w:r w:rsidRPr="003A035D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70B5DFDE" w14:textId="2DAA7F88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 (13.3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0C5A3B31" w14:textId="25CAF447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8 (9.1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FF"/>
                          </w:tcPr>
                          <w:p w14:paraId="7C9D7DDF" w14:textId="18D1557C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14 (10.5%)</w:t>
                            </w:r>
                          </w:p>
                        </w:tc>
                      </w:tr>
                      <w:tr w:rsidR="000D2B31" w:rsidRPr="00AD0A1C" w14:paraId="59CE52D9" w14:textId="77777777" w:rsidTr="000D7818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06965F56" w14:textId="70BA6E67" w:rsidR="000D2B31" w:rsidRPr="003A035D" w:rsidRDefault="000D2B31" w:rsidP="003A035D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AD0A1C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Both Sig/Not Sig</w:t>
                            </w:r>
                            <w:r w:rsidRPr="003A035D"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51D4105A" w14:textId="556C7D7A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25 (55.6%)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4F8429AE" w14:textId="1FC4C0DB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62 (70.4%)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000000" w:fill="FFFFFF"/>
                          </w:tcPr>
                          <w:p w14:paraId="1C3FE203" w14:textId="60800818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87 (65.4%)</w:t>
                            </w:r>
                          </w:p>
                        </w:tc>
                      </w:tr>
                      <w:tr w:rsidR="000D2B31" w:rsidRPr="00AD0A1C" w14:paraId="27A3D77B" w14:textId="77777777" w:rsidTr="000D7818">
                        <w:trPr>
                          <w:trHeight w:val="288"/>
                        </w:trPr>
                        <w:tc>
                          <w:tcPr>
                            <w:tcW w:w="225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2DBDFC6A" w14:textId="3B2A4DB8" w:rsidR="000D2B31" w:rsidRPr="003A035D" w:rsidRDefault="000D2B31" w:rsidP="003A035D">
                            <w:pPr>
                              <w:spacing w:after="0" w:line="240" w:lineRule="auto"/>
                              <w:ind w:firstLineChars="200" w:firstLine="400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Kappa Score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C894C17" w14:textId="0647B381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6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  <w:noWrap/>
                            <w:vAlign w:val="center"/>
                          </w:tcPr>
                          <w:p w14:paraId="6A390989" w14:textId="572DC64D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143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p w14:paraId="292FBE4A" w14:textId="48FE8359" w:rsidR="000D2B31" w:rsidRDefault="000D2B31" w:rsidP="003A035D">
                            <w:pPr>
                              <w:spacing w:after="0" w:line="240" w:lineRule="auto"/>
                              <w:jc w:val="center"/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color w:val="00000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</w:tr>
                    </w:tbl>
                    <w:p w14:paraId="6414976E" w14:textId="2593659C" w:rsidR="000D2B31" w:rsidRPr="00AD0A1C" w:rsidRDefault="000D2B31" w:rsidP="0060027E">
                      <w:pPr>
                        <w:spacing w:line="240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</w:pP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ALM (appendicular lean mass), </w:t>
                      </w: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>LSC (least significant change)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>,</w:t>
                      </w: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 Sig (significant)</w:t>
                      </w:r>
                      <w:r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>, VAT (visceral adipose tissue)</w:t>
                      </w:r>
                    </w:p>
                    <w:p w14:paraId="050238BF" w14:textId="77777777" w:rsidR="000D2B31" w:rsidRPr="00AD0A1C" w:rsidRDefault="000D2B31" w:rsidP="0060027E">
                      <w:pPr>
                        <w:spacing w:line="240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</w:pP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  <w:vertAlign w:val="superscript"/>
                        </w:rPr>
                        <w:t>1</w:t>
                      </w: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 Participants that surpassed the LSC for only 3DO.</w:t>
                      </w:r>
                    </w:p>
                    <w:p w14:paraId="4147AC70" w14:textId="77777777" w:rsidR="000D2B31" w:rsidRPr="00AD0A1C" w:rsidRDefault="000D2B31" w:rsidP="0060027E">
                      <w:pPr>
                        <w:spacing w:line="240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</w:pP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  <w:vertAlign w:val="superscript"/>
                        </w:rPr>
                        <w:t>2</w:t>
                      </w: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 Participants that surpassed the LSC for only DXA.</w:t>
                      </w:r>
                    </w:p>
                    <w:p w14:paraId="75AF0F3D" w14:textId="0A7556AF" w:rsidR="000D2B31" w:rsidRDefault="000D2B31" w:rsidP="0060027E">
                      <w:pPr>
                        <w:spacing w:line="240" w:lineRule="auto"/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</w:pP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  <w:vertAlign w:val="superscript"/>
                        </w:rPr>
                        <w:t xml:space="preserve">3 </w:t>
                      </w:r>
                      <w:r w:rsidRPr="00AD0A1C">
                        <w:rPr>
                          <w:rFonts w:eastAsia="Times New Roman" w:cstheme="minorHAnsi"/>
                          <w:color w:val="000000"/>
                          <w:sz w:val="18"/>
                          <w:szCs w:val="20"/>
                        </w:rPr>
                        <w:t xml:space="preserve">Participants that surpassed both the LSC for 3DO and DXA or did not detect a significant change on either 3DO or DXA. </w:t>
                      </w:r>
                    </w:p>
                    <w:p w14:paraId="528B3DC8" w14:textId="3AA9D999" w:rsidR="000D2B31" w:rsidRPr="00B17527" w:rsidRDefault="000D2B31" w:rsidP="0060027E">
                      <w:pPr>
                        <w:spacing w:line="240" w:lineRule="auto"/>
                        <w:rPr>
                          <w:rFonts w:cstheme="minorHAnsi"/>
                          <w:sz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FF990F" w14:textId="6583A809" w:rsidR="00CB1EEC" w:rsidRDefault="00CB1EEC"/>
    <w:p w14:paraId="219F7F4F" w14:textId="6C751E6B" w:rsidR="009E5CE3" w:rsidRDefault="003A7528">
      <w:r w:rsidRPr="00AC7583">
        <w:rPr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D60613D" wp14:editId="272FC10D">
                <wp:simplePos x="0" y="0"/>
                <wp:positionH relativeFrom="column">
                  <wp:posOffset>-137160</wp:posOffset>
                </wp:positionH>
                <wp:positionV relativeFrom="paragraph">
                  <wp:posOffset>0</wp:posOffset>
                </wp:positionV>
                <wp:extent cx="6301740" cy="8473440"/>
                <wp:effectExtent l="0" t="0" r="3810" b="381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1740" cy="847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79CE54" w14:textId="77777777" w:rsidR="000D2B31" w:rsidRDefault="000D2B31" w:rsidP="009E5CE3">
                            <w:pPr>
                              <w:spacing w:line="240" w:lineRule="auto"/>
                              <w:jc w:val="both"/>
                            </w:pPr>
                            <w:r>
                              <w:t xml:space="preserve">Supplemental Table 4. (Females) Comparison of different modeling techniques for 3DO vs DXA body composition change. </w:t>
                            </w:r>
                          </w:p>
                          <w:tbl>
                            <w:tblPr>
                              <w:tblW w:w="953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85"/>
                              <w:gridCol w:w="1890"/>
                              <w:gridCol w:w="4230"/>
                              <w:gridCol w:w="960"/>
                              <w:gridCol w:w="660"/>
                              <w:gridCol w:w="810"/>
                            </w:tblGrid>
                            <w:tr w:rsidR="000D2B31" w:rsidRPr="00D5102F" w14:paraId="65C5CD74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ED229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Model</w:t>
                                  </w:r>
                                  <w:r w:rsidRPr="00AA634B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55C06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C3AB7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9642A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8810F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vertAlign w:val="superscript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</w:t>
                                  </w:r>
                                  <w:r w:rsidRPr="00AA634B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0040E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b/>
                                      <w:color w:val="000000"/>
                                    </w:rPr>
                                    <w:t>RMSE</w:t>
                                  </w:r>
                                </w:p>
                              </w:tc>
                            </w:tr>
                            <w:tr w:rsidR="000D2B31" w:rsidRPr="00D5102F" w14:paraId="29BA9284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67D38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, 2, 3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2B9E1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Total FM 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5CB87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1E6EF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941EF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74179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</w:tr>
                            <w:tr w:rsidR="000D2B31" w:rsidRPr="00D5102F" w14:paraId="63129077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593996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721C1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ACF71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914CC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52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3A88E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A35C2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58659608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3D18B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E93AF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288929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6D6C6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41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E3627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451C9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26F9B4FC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3982F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61A08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D577B3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1E943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10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29EF4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CC7D9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4467D7AC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A0FFD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82A75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25B0AE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1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BE064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34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039AC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5574A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3A64EC03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EC9A82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4451E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08040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8F886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98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7023D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1CD6B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0691DCCF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BF134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53124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F15AA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2F943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2.99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5673E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AA126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574B3156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D0925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8A1234" w14:textId="27FEFAD4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M 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E93A7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Weight - 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FM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75D94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1E3D9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2E4CF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</w:tr>
                            <w:tr w:rsidR="000D2B31" w:rsidRPr="00D5102F" w14:paraId="5841C1C0" w14:textId="77777777" w:rsidTr="00AA634B">
                              <w:trPr>
                                <w:trHeight w:val="852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B0A46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9F0BE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%Fat 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198A81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M*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 +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FM*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Weight) /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*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) *1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742D0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F1314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FB42E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 w:rsidR="000D2B31" w:rsidRPr="00D5102F" w14:paraId="4FF4FC27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B2C0E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A0770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Total FM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03181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C00E6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867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F4B24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67034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3</w:t>
                                  </w:r>
                                </w:p>
                              </w:tc>
                            </w:tr>
                            <w:tr w:rsidR="000D2B31" w:rsidRPr="00D5102F" w14:paraId="4757C22E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7A43B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841A9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FC262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4FD10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2.24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13AC5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DC8B1B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5A61ECAC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C137C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868C2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BCE9A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15D5C6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6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AEAAF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E2A85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26901B71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C16A1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10960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586D1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5D464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19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5DB34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B3D8C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379726C2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798D1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26EA2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F092A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36415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5873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7622D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23F5B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6CDE9DD3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B6A4D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DD8C3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58ECD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1833CF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22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C78EE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C2EBD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121DFF1B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59981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F2DA97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CB09A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3E3A3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79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4B1A3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3923C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4B4708DA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D06DA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0C488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477C9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82CDD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17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1FCB6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CA485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46EE9D10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F2B70B4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8F9D9B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9E12A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PC1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3E9E9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4.351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C56950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9FA0F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6FED036C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0C4248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57AB55" w14:textId="4D7AC78A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54BA4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Weight - 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FM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7B7DA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8F4DAD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A3A49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3</w:t>
                                  </w:r>
                                </w:p>
                              </w:tc>
                            </w:tr>
                            <w:tr w:rsidR="000D2B31" w:rsidRPr="00D5102F" w14:paraId="4D0F71DF" w14:textId="77777777" w:rsidTr="00AA634B">
                              <w:trPr>
                                <w:trHeight w:val="942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A941A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4810B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%Fat 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1B5F1C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M*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 +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FM*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Weight) /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*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)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*1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08589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3AC29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48EF4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7</w:t>
                                  </w:r>
                                </w:p>
                              </w:tc>
                            </w:tr>
                            <w:tr w:rsidR="000D2B31" w:rsidRPr="00D5102F" w14:paraId="431D944F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90490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E4DB92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Total FM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C3F3F0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6722CEF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315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32922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1CFCD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6</w:t>
                                  </w:r>
                                </w:p>
                              </w:tc>
                            </w:tr>
                            <w:tr w:rsidR="000D2B31" w:rsidRPr="00D5102F" w14:paraId="7C618B29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0CF755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D6426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BD7C0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4BC48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0BF3A6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3110E2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1C6C01C7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52494A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67FF79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C083E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90D83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12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C3584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1F3CC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D5102F" w14:paraId="089110AD" w14:textId="77777777" w:rsidTr="00AA634B">
                              <w:trPr>
                                <w:trHeight w:val="28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68CF47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8AD2B8" w14:textId="359F6102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∆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0C2A8E6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Weight - 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M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D6410A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8A1365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16DFB7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</w:t>
                                  </w:r>
                                </w:p>
                              </w:tc>
                            </w:tr>
                            <w:tr w:rsidR="000D2B31" w:rsidRPr="00D5102F" w14:paraId="10A21154" w14:textId="77777777" w:rsidTr="003A7528">
                              <w:trPr>
                                <w:trHeight w:val="437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39823C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46009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%Fat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0D90C15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M*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 +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FM*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Weight) / (B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L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*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FU</w:t>
                                  </w: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 Weight)) *10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55505E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F8D701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5D0553" w14:textId="77777777" w:rsidR="000D2B31" w:rsidRPr="00D5102F" w:rsidRDefault="000D2B31" w:rsidP="00D5102F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73</w:t>
                                  </w:r>
                                </w:p>
                              </w:tc>
                            </w:tr>
                            <w:tr w:rsidR="003A7528" w:rsidRPr="00D5102F" w14:paraId="3ADD2472" w14:textId="77777777" w:rsidTr="003A7528">
                              <w:trPr>
                                <w:trHeight w:val="33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D04D18D" w14:textId="3AB48ADC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CE7E2AB" w14:textId="3B3FFAD8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VAT</w:t>
                                  </w: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</w:tcPr>
                                <w:p w14:paraId="76EF88CB" w14:textId="2086F541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E5FC94F" w14:textId="747B8EB5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BBAB564" w14:textId="431EBCA0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4CD8110" w14:textId="0D371E2B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 w:rsidR="003A7528" w:rsidRPr="00D5102F" w14:paraId="3361A623" w14:textId="77777777" w:rsidTr="003A7528">
                              <w:trPr>
                                <w:trHeight w:val="33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BE9C9D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8B0EAC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</w:tcPr>
                                <w:p w14:paraId="5FBEBBF1" w14:textId="168D1B82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C1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33CF620" w14:textId="3E65136F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76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4BB00D7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51C226E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3A7528" w:rsidRPr="00D5102F" w14:paraId="0D02EC09" w14:textId="77777777" w:rsidTr="003A7528">
                              <w:trPr>
                                <w:trHeight w:val="338"/>
                              </w:trPr>
                              <w:tc>
                                <w:tcPr>
                                  <w:tcW w:w="98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E89921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89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8476506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230" w:type="dxa"/>
                                  <w:shd w:val="clear" w:color="auto" w:fill="auto"/>
                                  <w:vAlign w:val="bottom"/>
                                </w:tcPr>
                                <w:p w14:paraId="55FB6F72" w14:textId="46A74E8F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Weight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9EF4135" w14:textId="1B7D977F" w:rsidR="003A7528" w:rsidRPr="00D5102F" w:rsidRDefault="003A7528" w:rsidP="003A752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66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AA54B18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23EC471" w14:textId="77777777" w:rsidR="003A7528" w:rsidRPr="00D5102F" w:rsidRDefault="003A7528" w:rsidP="003A752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347F84A1" w14:textId="26202587" w:rsidR="000D2B31" w:rsidRDefault="000D2B31" w:rsidP="009E5CE3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</w:rPr>
                              <w:t xml:space="preserve">BL (Baseline), FU (follow-up),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 xml:space="preserve"> (Difference between follow-up and baseline), FM (fat mass), FFM (fat-free mass), %Fat (percent fat)</w:t>
                            </w:r>
                          </w:p>
                          <w:p w14:paraId="1B0FE869" w14:textId="777FA30E" w:rsidR="000D2B31" w:rsidRPr="00A77E2F" w:rsidRDefault="000D2B31" w:rsidP="009E5CE3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odels were built with step forward linear regression with 5-fold cross validation.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The outcome variables are from DXA, and the predictor variables are from 3DO.</w:t>
                            </w:r>
                          </w:p>
                          <w:p w14:paraId="4C53C867" w14:textId="43015530" w:rsidR="000D2B31" w:rsidRDefault="000D2B31" w:rsidP="009E5CE3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>Model 1: ∆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2: model 1 + baseline total fat mas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3: model 1 + baseline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4: baseline and follow-up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5: model 1+ change in weight</w:t>
                            </w:r>
                          </w:p>
                          <w:p w14:paraId="157037A4" w14:textId="77777777" w:rsidR="003A7528" w:rsidRPr="00A77E2F" w:rsidRDefault="003A7528" w:rsidP="003A7528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Best model for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 xml:space="preserve">VAT presented. </w:t>
                            </w:r>
                          </w:p>
                          <w:p w14:paraId="252DE190" w14:textId="77777777" w:rsidR="003A7528" w:rsidRPr="00A77E2F" w:rsidRDefault="003A7528" w:rsidP="009E5CE3">
                            <w:pPr>
                              <w:spacing w:line="240" w:lineRule="auto"/>
                              <w:jc w:val="both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0613D" id="Text Box 3" o:spid="_x0000_s1029" type="#_x0000_t202" style="position:absolute;margin-left:-10.8pt;margin-top:0;width:496.2pt;height:667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" stroked="f">
                <v:textbox>
                  <w:txbxContent>
                    <w:p w14:paraId="0F79CE54" w14:textId="77777777" w:rsidR="000D2B31" w:rsidRDefault="000D2B31" w:rsidP="009E5CE3">
                      <w:pPr>
                        <w:spacing w:line="240" w:lineRule="auto"/>
                        <w:jc w:val="both"/>
                      </w:pPr>
                      <w:r>
                        <w:t xml:space="preserve">Supplemental Table 4. (Females) Comparison of different modeling techniques for 3DO vs DXA body composition change. </w:t>
                      </w:r>
                    </w:p>
                    <w:tbl>
                      <w:tblPr>
                        <w:tblW w:w="953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85"/>
                        <w:gridCol w:w="1890"/>
                        <w:gridCol w:w="4230"/>
                        <w:gridCol w:w="960"/>
                        <w:gridCol w:w="660"/>
                        <w:gridCol w:w="810"/>
                      </w:tblGrid>
                      <w:tr w:rsidR="000D2B31" w:rsidRPr="00D5102F" w14:paraId="65C5CD74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ED229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Model</w:t>
                            </w:r>
                            <w:r w:rsidRPr="00AA634B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55C06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C3AB7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9642A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8810FB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vertAlign w:val="superscript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</w:t>
                            </w:r>
                            <w:r w:rsidRPr="00AA634B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0040E1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b/>
                                <w:color w:val="000000"/>
                              </w:rPr>
                              <w:t>RMSE</w:t>
                            </w:r>
                          </w:p>
                        </w:tc>
                      </w:tr>
                      <w:tr w:rsidR="000D2B31" w:rsidRPr="00D5102F" w14:paraId="29BA9284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67D38C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, 2, 3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2B9E17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Total FM 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5CB87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1E6EF9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941EF3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74179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29</w:t>
                            </w:r>
                          </w:p>
                        </w:tc>
                      </w:tr>
                      <w:tr w:rsidR="000D2B31" w:rsidRPr="00D5102F" w14:paraId="63129077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593996F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721C1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ACF71F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914CC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524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3A88EB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A35C24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58659608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3D18B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E93AFB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288929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6D6C60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417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E36276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451C9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26F9B4FC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3982F4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61A08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D577B36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4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1E943E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105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29EF4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CC7D9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4467D7AC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A0FFD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82A75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25B0AE7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1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BE0646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345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039AC7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5574A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3A64EC03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EC9A824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4451E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08040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1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8F8863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987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7023DD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1CD6B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0691DCCF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BF1345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531249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F15AA7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1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2F943B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2.996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5673ED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AA126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574B3156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D0925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8A1234" w14:textId="27FEFAD4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M 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E93A7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Weight - 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FM 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75D94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1E3D9B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2E4CF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26</w:t>
                            </w:r>
                          </w:p>
                        </w:tc>
                      </w:tr>
                      <w:tr w:rsidR="000D2B31" w:rsidRPr="00D5102F" w14:paraId="5841C1C0" w14:textId="77777777" w:rsidTr="00AA634B">
                        <w:trPr>
                          <w:trHeight w:val="852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B0A46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9F0BE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%Fat 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  <w:hideMark/>
                          </w:tcPr>
                          <w:p w14:paraId="2198A81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M*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 +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FM*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Weight) /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*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) *10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742D0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F1314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FB42E3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49</w:t>
                            </w:r>
                          </w:p>
                        </w:tc>
                      </w:tr>
                      <w:tr w:rsidR="000D2B31" w:rsidRPr="00D5102F" w14:paraId="4FF4FC27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B2C0EF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A07706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Total FM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03181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C00E62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867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F4B240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670344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3</w:t>
                            </w:r>
                          </w:p>
                        </w:tc>
                      </w:tr>
                      <w:tr w:rsidR="000D2B31" w:rsidRPr="00D5102F" w14:paraId="4757C22E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7A43B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841A91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FC262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4FD10D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2.243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13AC5F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DC8B1B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5A61ECAC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C137C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868C2F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BCE9A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15D5C67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69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AEAAFF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E2A85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26901B71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C16A1B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10960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586D1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1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5D4646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194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5DB349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B3D8C6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379726C2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798D1B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26EA2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F092A4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1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36415B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5873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7622DA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23F5B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6CDE9DD3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B6A4D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DD8C37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58ECD9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2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1833CF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224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C78EED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C2EBD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121DFF1B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59981F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F2DA97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CB09A7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3E3A30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792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4B1A3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3923C5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4B4708DA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D06DA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0C488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477C9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9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82CDD9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172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1FCB6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CA485D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46EE9D10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F2B70B4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8F9D9B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9E12A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PC1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3E9E9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4.351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C56950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9FA0F5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6FED036C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0C4248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57AB55" w14:textId="4D7AC78A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54BA4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Weight - 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FM 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7B7DA1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8F4DAD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A3A49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3</w:t>
                            </w:r>
                          </w:p>
                        </w:tc>
                      </w:tr>
                      <w:tr w:rsidR="000D2B31" w:rsidRPr="00D5102F" w14:paraId="4D0F71DF" w14:textId="77777777" w:rsidTr="00AA634B">
                        <w:trPr>
                          <w:trHeight w:val="942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A941A3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4810B6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%Fat 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  <w:hideMark/>
                          </w:tcPr>
                          <w:p w14:paraId="01B5F1C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M*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 +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FM*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Weight) /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*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)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*10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08589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3AC29E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48EF42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7</w:t>
                            </w:r>
                          </w:p>
                        </w:tc>
                      </w:tr>
                      <w:tr w:rsidR="000D2B31" w:rsidRPr="00D5102F" w14:paraId="431D944F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90490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E4DB92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Total FM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C3F3F0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6722CEF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315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329222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1CFCDE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6</w:t>
                            </w:r>
                          </w:p>
                        </w:tc>
                      </w:tr>
                      <w:tr w:rsidR="000D2B31" w:rsidRPr="00D5102F" w14:paraId="7C618B29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0CF755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D6426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BD7C05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3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4BC486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0BF3A6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3110E2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1C6C01C7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52494A9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67FF79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C083E5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90D837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12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C3584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1F3CC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D5102F" w14:paraId="089110AD" w14:textId="77777777" w:rsidTr="00AA634B">
                        <w:trPr>
                          <w:trHeight w:val="28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68CF47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8AD2B8" w14:textId="359F6102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∆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0C2A8E6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Weight - 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M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D6410A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8A1365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16DFB7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</w:t>
                            </w:r>
                          </w:p>
                        </w:tc>
                      </w:tr>
                      <w:tr w:rsidR="000D2B31" w:rsidRPr="00D5102F" w14:paraId="10A21154" w14:textId="77777777" w:rsidTr="003A7528">
                        <w:trPr>
                          <w:trHeight w:val="437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39823C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460091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%Fat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  <w:hideMark/>
                          </w:tcPr>
                          <w:p w14:paraId="0D90C153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M*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 +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FM*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Weight) / (B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L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*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FU</w:t>
                            </w: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 Weight)) *100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55505E" w14:textId="77777777" w:rsidR="000D2B31" w:rsidRPr="00D5102F" w:rsidRDefault="000D2B31" w:rsidP="00D5102F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F8D701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5D0553" w14:textId="77777777" w:rsidR="000D2B31" w:rsidRPr="00D5102F" w:rsidRDefault="000D2B31" w:rsidP="00D5102F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73</w:t>
                            </w:r>
                          </w:p>
                        </w:tc>
                      </w:tr>
                      <w:tr w:rsidR="003A7528" w:rsidRPr="00D5102F" w14:paraId="3ADD2472" w14:textId="77777777" w:rsidTr="003A7528">
                        <w:trPr>
                          <w:trHeight w:val="33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</w:tcPr>
                          <w:p w14:paraId="4D04D18D" w14:textId="3AB48ADC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</w:tcPr>
                          <w:p w14:paraId="4CE7E2AB" w14:textId="3B3FFAD8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VAT</w:t>
                            </w: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</w:tcPr>
                          <w:p w14:paraId="76EF88CB" w14:textId="2086F541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5E5FC94F" w14:textId="747B8EB5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</w:tcPr>
                          <w:p w14:paraId="1BBAB564" w14:textId="431EBCA0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</w:tcPr>
                          <w:p w14:paraId="64CD8110" w14:textId="0D371E2B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8</w:t>
                            </w:r>
                          </w:p>
                        </w:tc>
                      </w:tr>
                      <w:tr w:rsidR="003A7528" w:rsidRPr="00D5102F" w14:paraId="3361A623" w14:textId="77777777" w:rsidTr="003A7528">
                        <w:trPr>
                          <w:trHeight w:val="33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</w:tcPr>
                          <w:p w14:paraId="57BE9C9D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</w:tcPr>
                          <w:p w14:paraId="468B0EAC" w14:textId="77777777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</w:tcPr>
                          <w:p w14:paraId="5FBEBBF1" w14:textId="168D1B82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C11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333CF620" w14:textId="3E65136F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76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</w:tcPr>
                          <w:p w14:paraId="44BB00D7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</w:tcPr>
                          <w:p w14:paraId="551C226E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3A7528" w:rsidRPr="00D5102F" w14:paraId="0D02EC09" w14:textId="77777777" w:rsidTr="003A7528">
                        <w:trPr>
                          <w:trHeight w:val="338"/>
                        </w:trPr>
                        <w:tc>
                          <w:tcPr>
                            <w:tcW w:w="985" w:type="dxa"/>
                            <w:shd w:val="clear" w:color="auto" w:fill="auto"/>
                            <w:noWrap/>
                            <w:vAlign w:val="bottom"/>
                          </w:tcPr>
                          <w:p w14:paraId="5AE89921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890" w:type="dxa"/>
                            <w:shd w:val="clear" w:color="auto" w:fill="auto"/>
                            <w:noWrap/>
                            <w:vAlign w:val="bottom"/>
                          </w:tcPr>
                          <w:p w14:paraId="28476506" w14:textId="77777777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230" w:type="dxa"/>
                            <w:shd w:val="clear" w:color="auto" w:fill="auto"/>
                            <w:vAlign w:val="bottom"/>
                          </w:tcPr>
                          <w:p w14:paraId="55FB6F72" w14:textId="46A74E8F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Weight</w:t>
                            </w:r>
                          </w:p>
                        </w:tc>
                        <w:tc>
                          <w:tcPr>
                            <w:tcW w:w="960" w:type="dxa"/>
                            <w:shd w:val="clear" w:color="auto" w:fill="auto"/>
                            <w:noWrap/>
                            <w:vAlign w:val="bottom"/>
                          </w:tcPr>
                          <w:p w14:paraId="29EF4135" w14:textId="1B7D977F" w:rsidR="003A7528" w:rsidRPr="00D5102F" w:rsidRDefault="003A7528" w:rsidP="003A7528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660" w:type="dxa"/>
                            <w:shd w:val="clear" w:color="auto" w:fill="auto"/>
                            <w:noWrap/>
                            <w:vAlign w:val="bottom"/>
                          </w:tcPr>
                          <w:p w14:paraId="5AA54B18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10" w:type="dxa"/>
                            <w:shd w:val="clear" w:color="auto" w:fill="auto"/>
                            <w:noWrap/>
                            <w:vAlign w:val="bottom"/>
                          </w:tcPr>
                          <w:p w14:paraId="123EC471" w14:textId="77777777" w:rsidR="003A7528" w:rsidRPr="00D5102F" w:rsidRDefault="003A7528" w:rsidP="003A7528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p w14:paraId="347F84A1" w14:textId="26202587" w:rsidR="000D2B31" w:rsidRDefault="000D2B31" w:rsidP="009E5CE3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 xml:space="preserve">Abbreviations: </w:t>
                      </w:r>
                      <w:r>
                        <w:rPr>
                          <w:sz w:val="18"/>
                        </w:rPr>
                        <w:t xml:space="preserve">BL (Baseline), FU (follow-up),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 xml:space="preserve"> (Difference between follow-up and baseline), FM (fat mass), FFM (fat-free mass), %Fat (percent fat)</w:t>
                      </w:r>
                    </w:p>
                    <w:p w14:paraId="1B0FE869" w14:textId="777FA30E" w:rsidR="000D2B31" w:rsidRPr="00A77E2F" w:rsidRDefault="000D2B31" w:rsidP="009E5CE3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Models were built with step forward linear regression with 5-fold cross validation. </w:t>
                      </w:r>
                      <w:r>
                        <w:rPr>
                          <w:rFonts w:cstheme="minorHAnsi"/>
                          <w:sz w:val="18"/>
                        </w:rPr>
                        <w:t>The outcome variables are from DXA, and the predictor variables are from 3DO.</w:t>
                      </w:r>
                    </w:p>
                    <w:p w14:paraId="4C53C867" w14:textId="43015530" w:rsidR="000D2B31" w:rsidRDefault="000D2B31" w:rsidP="009E5CE3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>Model 1: ∆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2: model 1 + baseline total fat mas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3: model 1 + baseline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4: baseline and follow-up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5: model 1+ change in weight</w:t>
                      </w:r>
                    </w:p>
                    <w:p w14:paraId="157037A4" w14:textId="77777777" w:rsidR="003A7528" w:rsidRPr="00A77E2F" w:rsidRDefault="003A7528" w:rsidP="003A7528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Best model for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 xml:space="preserve">VAT presented. </w:t>
                      </w:r>
                    </w:p>
                    <w:p w14:paraId="252DE190" w14:textId="77777777" w:rsidR="003A7528" w:rsidRPr="00A77E2F" w:rsidRDefault="003A7528" w:rsidP="009E5CE3">
                      <w:pPr>
                        <w:spacing w:line="240" w:lineRule="auto"/>
                        <w:jc w:val="both"/>
                        <w:rPr>
                          <w:sz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7A5B36">
        <w:br w:type="page"/>
      </w:r>
    </w:p>
    <w:p w14:paraId="04A1AD89" w14:textId="1A19BAAF" w:rsidR="00164AFA" w:rsidRDefault="009E5CE3">
      <w:r w:rsidRPr="00AC7583">
        <w:rPr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C83069E" wp14:editId="5AE66B40">
                <wp:simplePos x="0" y="0"/>
                <wp:positionH relativeFrom="column">
                  <wp:posOffset>-167640</wp:posOffset>
                </wp:positionH>
                <wp:positionV relativeFrom="paragraph">
                  <wp:posOffset>0</wp:posOffset>
                </wp:positionV>
                <wp:extent cx="6301740" cy="7940040"/>
                <wp:effectExtent l="0" t="0" r="3810" b="38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1740" cy="794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5DC339" w14:textId="77777777" w:rsidR="000D2B31" w:rsidRDefault="000D2B31" w:rsidP="009E5CE3">
                            <w:pPr>
                              <w:spacing w:line="240" w:lineRule="auto"/>
                              <w:jc w:val="both"/>
                            </w:pPr>
                            <w:r>
                              <w:t xml:space="preserve">Supplemental Table 5. (Males) Comparison of different modeling techniques for 3DO vs DXA body composition change. </w:t>
                            </w:r>
                          </w:p>
                          <w:tbl>
                            <w:tblPr>
                              <w:tblW w:w="9625" w:type="dxa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895"/>
                              <w:gridCol w:w="1980"/>
                              <w:gridCol w:w="4050"/>
                              <w:gridCol w:w="966"/>
                              <w:gridCol w:w="834"/>
                              <w:gridCol w:w="900"/>
                            </w:tblGrid>
                            <w:tr w:rsidR="000D2B31" w:rsidRPr="00093BC6" w14:paraId="0A6D4FCF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A17371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AAA32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42424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F4495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eta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6AF9D3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R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A2F7A2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RMSE</w:t>
                                  </w:r>
                                </w:p>
                              </w:tc>
                            </w:tr>
                            <w:tr w:rsidR="000D2B31" w:rsidRPr="00093BC6" w14:paraId="471917F7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9B699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, 2, 3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B2E212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otal 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BA3BC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93B84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313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12439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B85EC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79</w:t>
                                  </w:r>
                                </w:p>
                              </w:tc>
                            </w:tr>
                            <w:tr w:rsidR="000D2B31" w:rsidRPr="00093BC6" w14:paraId="1FE3749B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B93B7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2C25A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ADE33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F39E5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279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0F0B4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30BD8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26F5B785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FD174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F71F44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B41AC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745B3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097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BDB869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C86C7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0ECCB2AE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B8E3C3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A7D33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35F5772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AAA88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33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0FFD1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6E129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3062B59C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DEF861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F8FC9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30043C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C35890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D6B9E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4A7472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7DF927C1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DDEBD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ADDD4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0F4A9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PC1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AD02C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.1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50858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1F61D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49205161" w14:textId="77777777" w:rsidTr="00E60002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A770F3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8FDE24" w14:textId="6A65867D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49DC2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Weight - ∆FM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vAlign w:val="bottom"/>
                                </w:tcPr>
                                <w:p w14:paraId="328F8C2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01632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846A47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76</w:t>
                                  </w:r>
                                </w:p>
                              </w:tc>
                            </w:tr>
                            <w:tr w:rsidR="000D2B31" w:rsidRPr="00093BC6" w14:paraId="3D656F3E" w14:textId="77777777" w:rsidTr="00E60002">
                              <w:trPr>
                                <w:trHeight w:val="599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DEE2A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AA40D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%Fat 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6A87459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∆FM*BL Weight) + (BL FM*∆Weight) / (BL Weight*FU Weight)) *10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865E0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7D1B25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B2B8B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0D2B31" w:rsidRPr="00093BC6" w14:paraId="13595475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6975C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D89F2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otal 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5F3E4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E4840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2.24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A9EBC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C6954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37</w:t>
                                  </w:r>
                                </w:p>
                              </w:tc>
                            </w:tr>
                            <w:tr w:rsidR="000D2B31" w:rsidRPr="00093BC6" w14:paraId="149F74D3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509BE8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1E0345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43BC0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911FA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1.37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780B9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8620D2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790F0F7E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4518C7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7863B2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96ED3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6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016AEA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69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37BA9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FE6FA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2993411E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D25832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8E671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15603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1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1880F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251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191212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5D7242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1EAFDA3B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35D7E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9A918C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2966C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11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58FF9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18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352242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413C3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28D5357A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53D18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99984C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86A4B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 PC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6B1BE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19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91AA26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DD4D3FC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36D9EAD5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671556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4E5055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10B912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 PC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3CD8E1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764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FD0F64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E84C72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3570F064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12ACE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4808E6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2E4203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U PC13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B4E88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2.83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B4930F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E8A78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742AD06F" w14:textId="77777777" w:rsidTr="00E60002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C3053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CAB12F9" w14:textId="368C4AF2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A03C30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Weight - ∆FM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vAlign w:val="bottom"/>
                                </w:tcPr>
                                <w:p w14:paraId="0D5EDFC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BBCB50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178D90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36</w:t>
                                  </w:r>
                                </w:p>
                              </w:tc>
                            </w:tr>
                            <w:tr w:rsidR="000D2B31" w:rsidRPr="00093BC6" w14:paraId="20DFDCBF" w14:textId="77777777" w:rsidTr="00E60002">
                              <w:trPr>
                                <w:trHeight w:val="545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98B2BE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21422B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%Fat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25F45D5D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∆FM*BL Weight) + (BL FM*∆Weight) / (BL Weight*FU Weight)) *10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AAE884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4AF27A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E90B79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.24</w:t>
                                  </w:r>
                                </w:p>
                              </w:tc>
                            </w:tr>
                            <w:tr w:rsidR="000D2B31" w:rsidRPr="00093BC6" w14:paraId="642FCBE9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7244A6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647220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Total 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F1C48F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30E5D2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9181AF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CCECA3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66</w:t>
                                  </w:r>
                                </w:p>
                              </w:tc>
                            </w:tr>
                            <w:tr w:rsidR="000D2B31" w:rsidRPr="00093BC6" w14:paraId="0CAF7F64" w14:textId="77777777" w:rsidTr="00003978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8AE8B2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1C308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37E861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Weight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7EAA1C8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F4D3A70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0C7D12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0D2B31" w:rsidRPr="00093BC6" w14:paraId="1DA6CB25" w14:textId="77777777" w:rsidTr="00E60002">
                              <w:trPr>
                                <w:trHeight w:val="28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3B6D7FA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8885D16" w14:textId="502D9F6B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FFM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267ED43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Weight - ∆FM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vAlign w:val="bottom"/>
                                </w:tcPr>
                                <w:p w14:paraId="6805D5C4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2E6A36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17D082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 w:rsidR="000D2B31" w:rsidRPr="00093BC6" w14:paraId="05E7E94D" w14:textId="77777777" w:rsidTr="00E60002">
                              <w:trPr>
                                <w:trHeight w:val="626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2CBFB99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67FD60E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%Fat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  <w:hideMark/>
                                </w:tcPr>
                                <w:p w14:paraId="714396C6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((∆FM*BL Weight) + (BL FM*∆Weight) / (BL Weight*FU Weight)) *100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FC12E7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96E1431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096155" w14:textId="77777777" w:rsidR="000D2B31" w:rsidRPr="00093BC6" w:rsidRDefault="000D2B31" w:rsidP="00093BC6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093BC6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  <w:tr w:rsidR="00F03745" w:rsidRPr="00093BC6" w14:paraId="14F435A6" w14:textId="77777777" w:rsidTr="00F03745">
                              <w:trPr>
                                <w:trHeight w:val="257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387D836" w14:textId="0D670E99" w:rsidR="00F03745" w:rsidRPr="00093BC6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bookmarkStart w:id="2" w:name="_Hlk125109739"/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7E8987" w14:textId="7307CD97" w:rsidR="00F03745" w:rsidRPr="00D5102F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VAT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3A6EC7E6" w14:textId="53C3DF82" w:rsidR="00F03745" w:rsidRPr="00093BC6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6F7A3D0" w14:textId="4FE3621A" w:rsidR="00F03745" w:rsidRPr="00093BC6" w:rsidRDefault="00EF4E73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5543390" w14:textId="4DF9D97B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 w:rsidR="00EF4E73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A4ADC5A" w14:textId="5107509B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</w:t>
                                  </w:r>
                                  <w:r w:rsidR="00A728E3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F03745" w:rsidRPr="00093BC6" w14:paraId="77FE58CD" w14:textId="77777777" w:rsidTr="003A7528">
                              <w:trPr>
                                <w:trHeight w:val="257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93CEF2F" w14:textId="77777777" w:rsidR="00F03745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1B0CA6C" w14:textId="77777777" w:rsidR="00F03745" w:rsidRPr="00D5102F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66525DE2" w14:textId="2A514E46" w:rsidR="00F03745" w:rsidRPr="00D5102F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C</w:t>
                                  </w:r>
                                  <w:r w:rsidR="00EF4E73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0E8A057" w14:textId="6D962ECC" w:rsidR="00F03745" w:rsidRPr="00093BC6" w:rsidRDefault="00EF4E73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</w:t>
                                  </w:r>
                                  <w:r w:rsidR="00F03745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.0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75BD908" w14:textId="77777777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9A2074A" w14:textId="77777777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F03745" w:rsidRPr="00093BC6" w14:paraId="73569843" w14:textId="77777777" w:rsidTr="003A7528">
                              <w:trPr>
                                <w:trHeight w:val="24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01D722F" w14:textId="77777777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4B25C07" w14:textId="77777777" w:rsidR="00F03745" w:rsidRPr="00D5102F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0981420D" w14:textId="2DDE5186" w:rsidR="00F03745" w:rsidRPr="00093BC6" w:rsidRDefault="00F03745" w:rsidP="00F0374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 w:rsidR="00EF4E73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C9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ECFA778" w14:textId="0E50FE4F" w:rsidR="00F03745" w:rsidRPr="00093BC6" w:rsidRDefault="00EF4E73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</w:t>
                                  </w:r>
                                  <w:r w:rsidR="00F03745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0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F5869A8" w14:textId="77777777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DDA1B50" w14:textId="77777777" w:rsidR="00F03745" w:rsidRPr="00093BC6" w:rsidRDefault="00F03745" w:rsidP="00F03745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EF4E73" w:rsidRPr="00093BC6" w14:paraId="196C0709" w14:textId="77777777" w:rsidTr="003A7528">
                              <w:trPr>
                                <w:trHeight w:val="24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3AA3318A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B05892" w14:textId="77777777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05429FED" w14:textId="2182ABB6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 w:rsidRPr="00D5102F"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∆</w:t>
                                  </w: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PC12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7FDF421" w14:textId="1B9FE851" w:rsidR="00EF4E73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0.106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48B7633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45423EB2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EF4E73" w:rsidRPr="00093BC6" w14:paraId="4CFD03CE" w14:textId="77777777" w:rsidTr="003A7528">
                              <w:trPr>
                                <w:trHeight w:val="24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6056ABF9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8106923" w14:textId="77777777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289E6352" w14:textId="090915A8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5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F550127" w14:textId="26A66D7F" w:rsidR="00EF4E73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28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B1A1021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1E9AF76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  <w:tr w:rsidR="00EF4E73" w:rsidRPr="00093BC6" w14:paraId="188423FD" w14:textId="77777777" w:rsidTr="003A7528">
                              <w:trPr>
                                <w:trHeight w:val="248"/>
                              </w:trPr>
                              <w:tc>
                                <w:tcPr>
                                  <w:tcW w:w="895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2187C9AF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8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7150FBDD" w14:textId="77777777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050" w:type="dxa"/>
                                  <w:shd w:val="clear" w:color="auto" w:fill="auto"/>
                                  <w:vAlign w:val="bottom"/>
                                </w:tcPr>
                                <w:p w14:paraId="4ADB3D74" w14:textId="1EE4EFD3" w:rsidR="00EF4E73" w:rsidRPr="00D5102F" w:rsidRDefault="00EF4E73" w:rsidP="00EF4E73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BL PC14</w:t>
                                  </w:r>
                                </w:p>
                              </w:tc>
                              <w:tc>
                                <w:tcPr>
                                  <w:tcW w:w="966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57D161D5" w14:textId="763BFC22" w:rsidR="00EF4E73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  <w:t>-0.077</w:t>
                                  </w:r>
                                </w:p>
                              </w:tc>
                              <w:tc>
                                <w:tcPr>
                                  <w:tcW w:w="834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16A3084A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0" w:type="dxa"/>
                                  <w:shd w:val="clear" w:color="auto" w:fill="auto"/>
                                  <w:noWrap/>
                                  <w:vAlign w:val="bottom"/>
                                </w:tcPr>
                                <w:p w14:paraId="0781C58B" w14:textId="77777777" w:rsidR="00EF4E73" w:rsidRPr="00093BC6" w:rsidRDefault="00EF4E73" w:rsidP="00EF4E73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/>
                                    </w:rPr>
                                  </w:pPr>
                                </w:p>
                              </w:tc>
                            </w:tr>
                          </w:tbl>
                          <w:bookmarkEnd w:id="2"/>
                          <w:p w14:paraId="2CEDE645" w14:textId="33EE3F84" w:rsidR="000D2B31" w:rsidRDefault="000D2B31" w:rsidP="009E5CE3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</w:rPr>
                              <w:t xml:space="preserve">BL (Baseline), FU (follow-up),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 xml:space="preserve"> (Difference between follow-up and baseline), FM (fat mass), FFM (fat-free mass), %Fat (percent fat)</w:t>
                            </w:r>
                            <w:r w:rsidR="00F03745">
                              <w:rPr>
                                <w:sz w:val="18"/>
                              </w:rPr>
                              <w:t>, VAT (visceral adipose tissue)</w:t>
                            </w:r>
                          </w:p>
                          <w:p w14:paraId="3DA7C0DB" w14:textId="75EE5C06" w:rsidR="000D2B31" w:rsidRPr="00A77E2F" w:rsidRDefault="000D2B31" w:rsidP="009E5CE3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Models were built with step forward linear regression with 5-fold cross validation.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The outcome variables are from DXA, and predictor variables are from 3DO and demographics.</w:t>
                            </w:r>
                          </w:p>
                          <w:p w14:paraId="679E5897" w14:textId="5607737C" w:rsidR="000D2B31" w:rsidRDefault="000D2B31" w:rsidP="009E5CE3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 w:rsidRPr="00A77E2F">
                              <w:rPr>
                                <w:sz w:val="18"/>
                              </w:rPr>
                              <w:t>Model 1: ∆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2: model 1 + baseline total fat mas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3: model 1 + baseline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4: baseline and follow-up PCs</w:t>
                            </w:r>
                            <w:r>
                              <w:rPr>
                                <w:sz w:val="18"/>
                              </w:rPr>
                              <w:t xml:space="preserve">; </w:t>
                            </w:r>
                            <w:r w:rsidRPr="00A77E2F">
                              <w:rPr>
                                <w:sz w:val="18"/>
                              </w:rPr>
                              <w:t>Model 5: model 1+ change in weight</w:t>
                            </w:r>
                          </w:p>
                          <w:p w14:paraId="76E62F4A" w14:textId="18D74EE2" w:rsidR="00F03745" w:rsidRPr="00A77E2F" w:rsidRDefault="00F03745" w:rsidP="009E5CE3">
                            <w:pPr>
                              <w:spacing w:line="240" w:lineRule="auto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Best model for </w:t>
                            </w:r>
                            <w:r>
                              <w:rPr>
                                <w:rFonts w:cstheme="minorHAnsi"/>
                                <w:sz w:val="18"/>
                              </w:rPr>
                              <w:t>∆</w:t>
                            </w:r>
                            <w:r>
                              <w:rPr>
                                <w:sz w:val="18"/>
                              </w:rPr>
                              <w:t xml:space="preserve">VAT present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83069E" id="_x0000_s1030" type="#_x0000_t202" style="position:absolute;margin-left:-13.2pt;margin-top:0;width:496.2pt;height:625.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" stroked="f">
                <v:textbox>
                  <w:txbxContent>
                    <w:p w14:paraId="2A5DC339" w14:textId="77777777" w:rsidR="000D2B31" w:rsidRDefault="000D2B31" w:rsidP="009E5CE3">
                      <w:pPr>
                        <w:spacing w:line="240" w:lineRule="auto"/>
                        <w:jc w:val="both"/>
                      </w:pPr>
                      <w:r>
                        <w:t xml:space="preserve">Supplemental Table 5. (Males) Comparison of different modeling techniques for 3DO vs DXA body composition change. </w:t>
                      </w:r>
                    </w:p>
                    <w:tbl>
                      <w:tblPr>
                        <w:tblW w:w="9625" w:type="dxa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895"/>
                        <w:gridCol w:w="1980"/>
                        <w:gridCol w:w="4050"/>
                        <w:gridCol w:w="966"/>
                        <w:gridCol w:w="834"/>
                        <w:gridCol w:w="900"/>
                      </w:tblGrid>
                      <w:tr w:rsidR="000D2B31" w:rsidRPr="00093BC6" w14:paraId="0A6D4FCF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A17371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Model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AAA32A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42424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F4495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eta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6AF9D3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R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A2F7A21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RMSE</w:t>
                            </w:r>
                          </w:p>
                        </w:tc>
                      </w:tr>
                      <w:tr w:rsidR="000D2B31" w:rsidRPr="00093BC6" w14:paraId="471917F7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9B699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, 2, 3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B2E212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otal 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BA3BC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93B84D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313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12439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B85EC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79</w:t>
                            </w:r>
                          </w:p>
                        </w:tc>
                      </w:tr>
                      <w:tr w:rsidR="000D2B31" w:rsidRPr="00093BC6" w14:paraId="1FE3749B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B93B7E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2C25AA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ADE33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1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F39E5C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279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0F0B4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30BD8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26F5B785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FD174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F71F44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B41AC8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745B33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097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BDB869F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C86C75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0ECCB2AE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B8E3C3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A7D33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35F5772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3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AAA887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338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0FFD1D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6E129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3062B59C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DEF861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F8FC9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30043C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5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C35890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D6B9E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4A7472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7DF927C1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DDEBDA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ADDD4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0F4A9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PC1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AD02C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.11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50858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1F61D5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49205161" w14:textId="77777777" w:rsidTr="00E60002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A770F3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8FDE24" w14:textId="6A65867D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49DC27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Weight - ∆FM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vAlign w:val="bottom"/>
                          </w:tcPr>
                          <w:p w14:paraId="328F8C2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01632E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846A477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76</w:t>
                            </w:r>
                          </w:p>
                        </w:tc>
                      </w:tr>
                      <w:tr w:rsidR="000D2B31" w:rsidRPr="00093BC6" w14:paraId="3D656F3E" w14:textId="77777777" w:rsidTr="00E60002">
                        <w:trPr>
                          <w:trHeight w:val="599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DEE2A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AA40D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%Fat 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  <w:hideMark/>
                          </w:tcPr>
                          <w:p w14:paraId="6A87459C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∆FM*BL Weight) + (BL FM*∆Weight) / (BL Weight*FU Weight)) *100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865E0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7D1B251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B2B8B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</w:tr>
                      <w:tr w:rsidR="000D2B31" w:rsidRPr="00093BC6" w14:paraId="13595475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6975C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D89F2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otal 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5F3E4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E4840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2.248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A9EBC4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C69545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37</w:t>
                            </w:r>
                          </w:p>
                        </w:tc>
                      </w:tr>
                      <w:tr w:rsidR="000D2B31" w:rsidRPr="00093BC6" w14:paraId="149F74D3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509BE8E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1E0345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43BC0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911FA7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1.372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780B9C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8620D27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790F0F7E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4518C75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7863B2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96ED3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6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016AEAC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695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37BA99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FE6FAC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2993411E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D25832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8E671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15603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10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1880FB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251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191212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5D7242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1EAFDA3B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35D7E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9A918C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2966C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11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58FF9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184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3522423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413C3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28D5357A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53D183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99984C1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86A4B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 PC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6B1BE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196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91AA264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DD4D3FC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36D9EAD5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6715560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4E5055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10B912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 PC5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3CD8E1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764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FD0F647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E84C72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3570F064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12ACE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4808E6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2E42038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U PC13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B4E886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2.836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B4930FA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E8A78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742AD06F" w14:textId="77777777" w:rsidTr="00E60002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C30531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CAB12F9" w14:textId="368C4AF2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A03C30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Weight - ∆FM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vAlign w:val="bottom"/>
                          </w:tcPr>
                          <w:p w14:paraId="0D5EDFC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BBCB503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178D907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36</w:t>
                            </w:r>
                          </w:p>
                        </w:tc>
                      </w:tr>
                      <w:tr w:rsidR="000D2B31" w:rsidRPr="00093BC6" w14:paraId="20DFDCBF" w14:textId="77777777" w:rsidTr="00E60002">
                        <w:trPr>
                          <w:trHeight w:val="545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98B2BEF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21422B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%Fat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  <w:hideMark/>
                          </w:tcPr>
                          <w:p w14:paraId="25F45D5D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∆FM*BL Weight) + (BL FM*∆Weight) / (BL Weight*FU Weight)) *100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AAE8849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4AF27A6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E90B796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.24</w:t>
                            </w:r>
                          </w:p>
                        </w:tc>
                      </w:tr>
                      <w:tr w:rsidR="000D2B31" w:rsidRPr="00093BC6" w14:paraId="642FCBE9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7244A67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647220A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Total 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F1C48F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30E5D25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9181AF3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CCECA33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66</w:t>
                            </w:r>
                          </w:p>
                        </w:tc>
                      </w:tr>
                      <w:tr w:rsidR="000D2B31" w:rsidRPr="00093BC6" w14:paraId="0CAF7F64" w14:textId="77777777" w:rsidTr="00003978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8AE8B21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1C308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37E861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Weight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7EAA1C8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F4D3A70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0C7D127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0D2B31" w:rsidRPr="00093BC6" w14:paraId="1DA6CB25" w14:textId="77777777" w:rsidTr="00E60002">
                        <w:trPr>
                          <w:trHeight w:val="28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3B6D7FA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8885D16" w14:textId="502D9F6B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 xml:space="preserve">Total 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FFM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267ED43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Weight - ∆FM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vAlign w:val="bottom"/>
                          </w:tcPr>
                          <w:p w14:paraId="6805D5C4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2E6A369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17D082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52</w:t>
                            </w:r>
                          </w:p>
                        </w:tc>
                      </w:tr>
                      <w:tr w:rsidR="000D2B31" w:rsidRPr="00093BC6" w14:paraId="05E7E94D" w14:textId="77777777" w:rsidTr="00E60002">
                        <w:trPr>
                          <w:trHeight w:val="626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2CBFB99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67FD60E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%Fat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  <w:hideMark/>
                          </w:tcPr>
                          <w:p w14:paraId="714396C6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((∆FM*BL Weight) + (BL FM*∆Weight) / (BL Weight*FU Weight)) *100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FC12E7" w14:textId="77777777" w:rsidR="000D2B31" w:rsidRPr="00093BC6" w:rsidRDefault="000D2B31" w:rsidP="00093BC6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96E1431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096155" w14:textId="77777777" w:rsidR="000D2B31" w:rsidRPr="00093BC6" w:rsidRDefault="000D2B31" w:rsidP="00093BC6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093BC6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.48</w:t>
                            </w:r>
                          </w:p>
                        </w:tc>
                      </w:tr>
                      <w:tr w:rsidR="00F03745" w:rsidRPr="00093BC6" w14:paraId="14F435A6" w14:textId="77777777" w:rsidTr="00F03745">
                        <w:trPr>
                          <w:trHeight w:val="257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7387D836" w14:textId="0D670E99" w:rsidR="00F03745" w:rsidRPr="00093BC6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bookmarkStart w:id="3" w:name="_Hlk125109739"/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3D7E8987" w14:textId="7307CD97" w:rsidR="00F03745" w:rsidRPr="00D5102F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VAT</w:t>
                            </w: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3A6EC7E6" w14:textId="53C3DF82" w:rsidR="00F03745" w:rsidRPr="00093BC6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46F7A3D0" w14:textId="4FE3621A" w:rsidR="00F03745" w:rsidRPr="00093BC6" w:rsidRDefault="00EF4E73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25543390" w14:textId="4DF9D97B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 w:rsidR="00EF4E73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2A4ADC5A" w14:textId="5107509B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</w:t>
                            </w:r>
                            <w:r w:rsidR="00A728E3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 w:rsidR="00F03745" w:rsidRPr="00093BC6" w14:paraId="77FE58CD" w14:textId="77777777" w:rsidTr="003A7528">
                        <w:trPr>
                          <w:trHeight w:val="257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793CEF2F" w14:textId="77777777" w:rsidR="00F03745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31B0CA6C" w14:textId="77777777" w:rsidR="00F03745" w:rsidRPr="00D5102F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66525DE2" w14:textId="2A514E46" w:rsidR="00F03745" w:rsidRPr="00D5102F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C</w:t>
                            </w:r>
                            <w:r w:rsidR="00EF4E73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00E8A057" w14:textId="6D962ECC" w:rsidR="00F03745" w:rsidRPr="00093BC6" w:rsidRDefault="00EF4E73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</w:t>
                            </w:r>
                            <w:r w:rsidR="00F03745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.0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775BD908" w14:textId="77777777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19A2074A" w14:textId="77777777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F03745" w:rsidRPr="00093BC6" w14:paraId="73569843" w14:textId="77777777" w:rsidTr="003A7528">
                        <w:trPr>
                          <w:trHeight w:val="24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401D722F" w14:textId="77777777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44B25C07" w14:textId="77777777" w:rsidR="00F03745" w:rsidRPr="00D5102F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0981420D" w14:textId="2DDE5186" w:rsidR="00F03745" w:rsidRPr="00093BC6" w:rsidRDefault="00F03745" w:rsidP="00F03745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 w:rsidR="00EF4E73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C9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3ECFA778" w14:textId="0E50FE4F" w:rsidR="00F03745" w:rsidRPr="00093BC6" w:rsidRDefault="00EF4E73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</w:t>
                            </w:r>
                            <w:r w:rsidR="00F03745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0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3F5869A8" w14:textId="77777777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3DDA1B50" w14:textId="77777777" w:rsidR="00F03745" w:rsidRPr="00093BC6" w:rsidRDefault="00F03745" w:rsidP="00F03745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EF4E73" w:rsidRPr="00093BC6" w14:paraId="196C0709" w14:textId="77777777" w:rsidTr="003A7528">
                        <w:trPr>
                          <w:trHeight w:val="24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3AA3318A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21B05892" w14:textId="77777777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05429FED" w14:textId="2182ABB6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 w:rsidRPr="00D5102F"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∆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PC12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67FDF421" w14:textId="1B9FE851" w:rsidR="00EF4E73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0.106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148B7633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45423EB2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EF4E73" w:rsidRPr="00093BC6" w14:paraId="4CFD03CE" w14:textId="77777777" w:rsidTr="003A7528">
                        <w:trPr>
                          <w:trHeight w:val="24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6056ABF9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78106923" w14:textId="77777777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289E6352" w14:textId="090915A8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5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5F550127" w14:textId="26A66D7F" w:rsidR="00EF4E73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28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5B1A1021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11E9AF76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  <w:tr w:rsidR="00EF4E73" w:rsidRPr="00093BC6" w14:paraId="188423FD" w14:textId="77777777" w:rsidTr="003A7528">
                        <w:trPr>
                          <w:trHeight w:val="248"/>
                        </w:trPr>
                        <w:tc>
                          <w:tcPr>
                            <w:tcW w:w="895" w:type="dxa"/>
                            <w:shd w:val="clear" w:color="auto" w:fill="auto"/>
                            <w:noWrap/>
                            <w:vAlign w:val="bottom"/>
                          </w:tcPr>
                          <w:p w14:paraId="2187C9AF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1980" w:type="dxa"/>
                            <w:shd w:val="clear" w:color="auto" w:fill="auto"/>
                            <w:noWrap/>
                            <w:vAlign w:val="bottom"/>
                          </w:tcPr>
                          <w:p w14:paraId="7150FBDD" w14:textId="77777777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4050" w:type="dxa"/>
                            <w:shd w:val="clear" w:color="auto" w:fill="auto"/>
                            <w:vAlign w:val="bottom"/>
                          </w:tcPr>
                          <w:p w14:paraId="4ADB3D74" w14:textId="1EE4EFD3" w:rsidR="00EF4E73" w:rsidRPr="00D5102F" w:rsidRDefault="00EF4E73" w:rsidP="00EF4E73">
                            <w:pPr>
                              <w:spacing w:after="0" w:line="240" w:lineRule="auto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BL PC14</w:t>
                            </w:r>
                          </w:p>
                        </w:tc>
                        <w:tc>
                          <w:tcPr>
                            <w:tcW w:w="966" w:type="dxa"/>
                            <w:shd w:val="clear" w:color="auto" w:fill="auto"/>
                            <w:noWrap/>
                            <w:vAlign w:val="bottom"/>
                          </w:tcPr>
                          <w:p w14:paraId="57D161D5" w14:textId="763BFC22" w:rsidR="00EF4E73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  <w:t>-0.077</w:t>
                            </w:r>
                          </w:p>
                        </w:tc>
                        <w:tc>
                          <w:tcPr>
                            <w:tcW w:w="834" w:type="dxa"/>
                            <w:shd w:val="clear" w:color="auto" w:fill="auto"/>
                            <w:noWrap/>
                            <w:vAlign w:val="bottom"/>
                          </w:tcPr>
                          <w:p w14:paraId="16A3084A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900" w:type="dxa"/>
                            <w:shd w:val="clear" w:color="auto" w:fill="auto"/>
                            <w:noWrap/>
                            <w:vAlign w:val="bottom"/>
                          </w:tcPr>
                          <w:p w14:paraId="0781C58B" w14:textId="77777777" w:rsidR="00EF4E73" w:rsidRPr="00093BC6" w:rsidRDefault="00EF4E73" w:rsidP="00EF4E73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Calibri"/>
                                <w:color w:val="000000"/>
                              </w:rPr>
                            </w:pPr>
                          </w:p>
                        </w:tc>
                      </w:tr>
                    </w:tbl>
                    <w:bookmarkEnd w:id="3"/>
                    <w:p w14:paraId="2CEDE645" w14:textId="33EE3F84" w:rsidR="000D2B31" w:rsidRDefault="000D2B31" w:rsidP="009E5CE3">
                      <w:pPr>
                        <w:spacing w:line="240" w:lineRule="auto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 xml:space="preserve">Abbreviations: </w:t>
                      </w:r>
                      <w:r>
                        <w:rPr>
                          <w:sz w:val="18"/>
                        </w:rPr>
                        <w:t xml:space="preserve">BL (Baseline), FU (follow-up),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 xml:space="preserve"> (Difference between follow-up and baseline), FM (fat mass), FFM (fat-free mass), %Fat (percent fat)</w:t>
                      </w:r>
                      <w:r w:rsidR="00F03745">
                        <w:rPr>
                          <w:sz w:val="18"/>
                        </w:rPr>
                        <w:t>, VAT (visceral adipose tissue)</w:t>
                      </w:r>
                    </w:p>
                    <w:p w14:paraId="3DA7C0DB" w14:textId="75EE5C06" w:rsidR="000D2B31" w:rsidRPr="00A77E2F" w:rsidRDefault="000D2B31" w:rsidP="009E5CE3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Models were built with step forward linear regression with 5-fold cross validation. </w:t>
                      </w:r>
                      <w:r>
                        <w:rPr>
                          <w:rFonts w:cstheme="minorHAnsi"/>
                          <w:sz w:val="18"/>
                        </w:rPr>
                        <w:t>The outcome variables are from DXA, and predictor variables are from 3DO and demographics.</w:t>
                      </w:r>
                    </w:p>
                    <w:p w14:paraId="679E5897" w14:textId="5607737C" w:rsidR="000D2B31" w:rsidRDefault="000D2B31" w:rsidP="009E5CE3">
                      <w:pPr>
                        <w:spacing w:line="240" w:lineRule="auto"/>
                        <w:rPr>
                          <w:sz w:val="18"/>
                        </w:rPr>
                      </w:pPr>
                      <w:r w:rsidRPr="00A77E2F">
                        <w:rPr>
                          <w:sz w:val="18"/>
                        </w:rPr>
                        <w:t>Model 1: ∆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2: model 1 + baseline total fat mas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3: model 1 + baseline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4: baseline and follow-up PCs</w:t>
                      </w:r>
                      <w:r>
                        <w:rPr>
                          <w:sz w:val="18"/>
                        </w:rPr>
                        <w:t xml:space="preserve">; </w:t>
                      </w:r>
                      <w:r w:rsidRPr="00A77E2F">
                        <w:rPr>
                          <w:sz w:val="18"/>
                        </w:rPr>
                        <w:t>Model 5: model 1+ change in weight</w:t>
                      </w:r>
                    </w:p>
                    <w:p w14:paraId="76E62F4A" w14:textId="18D74EE2" w:rsidR="00F03745" w:rsidRPr="00A77E2F" w:rsidRDefault="00F03745" w:rsidP="009E5CE3">
                      <w:pPr>
                        <w:spacing w:line="240" w:lineRule="auto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Best model for </w:t>
                      </w:r>
                      <w:r>
                        <w:rPr>
                          <w:rFonts w:cstheme="minorHAnsi"/>
                          <w:sz w:val="18"/>
                        </w:rPr>
                        <w:t>∆</w:t>
                      </w:r>
                      <w:r>
                        <w:rPr>
                          <w:sz w:val="18"/>
                        </w:rPr>
                        <w:t xml:space="preserve">VAT presente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61B5EF" w14:textId="430329CB" w:rsidR="00164AFA" w:rsidRDefault="00F101BD">
      <w:r w:rsidRPr="00F101BD">
        <w:rPr>
          <w:noProof/>
        </w:rPr>
        <w:lastRenderedPageBreak/>
        <w:drawing>
          <wp:inline distT="0" distB="0" distL="0" distR="0" wp14:anchorId="6B67165A" wp14:editId="6CD17114">
            <wp:extent cx="5311600" cy="6843353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11600" cy="6843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A86E5" w14:textId="1CE8A8F3" w:rsidR="00164AFA" w:rsidRDefault="00164AFA" w:rsidP="00F101BD">
      <w:pPr>
        <w:ind w:right="990"/>
        <w:jc w:val="both"/>
      </w:pPr>
      <w:r>
        <w:t xml:space="preserve">Supplemental Figure </w:t>
      </w:r>
      <w:r w:rsidR="00BD0E81">
        <w:t>2</w:t>
      </w:r>
      <w:r>
        <w:t>. Female baseline and follow-up Bland-Altman plots comparing DXA and 3DO</w:t>
      </w:r>
      <w:r w:rsidR="00F101BD">
        <w:t xml:space="preserve"> body composition. Mean difference (blue line), </w:t>
      </w:r>
      <w:r w:rsidR="00F101BD">
        <w:rPr>
          <w:rFonts w:cstheme="minorHAnsi"/>
        </w:rPr>
        <w:t>±</w:t>
      </w:r>
      <w:r w:rsidR="00F101BD">
        <w:t xml:space="preserve"> 1.96 x standard deviation (red lines), and best fit line (black line) are shown on each plot. All differences on y-axis are 3DO – DXA. Abbreviations: ALM (appendicular lean mass), BL (baseline), FM (fat mass), FFM (fat-free mass), FU (follow-up).</w:t>
      </w:r>
    </w:p>
    <w:p w14:paraId="658E88F9" w14:textId="77777777" w:rsidR="00164AFA" w:rsidRDefault="00164AFA">
      <w:r>
        <w:br w:type="page"/>
      </w:r>
    </w:p>
    <w:p w14:paraId="6A9EDD34" w14:textId="4ED84C2C" w:rsidR="00164AFA" w:rsidRDefault="00342298" w:rsidP="00164AFA">
      <w:r>
        <w:rPr>
          <w:noProof/>
        </w:rPr>
        <w:lastRenderedPageBreak/>
        <w:drawing>
          <wp:inline distT="0" distB="0" distL="0" distR="0" wp14:anchorId="22A7F61F" wp14:editId="64CE0665">
            <wp:extent cx="5304155" cy="684339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155" cy="6843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88799C" w14:textId="1795712C" w:rsidR="00164AFA" w:rsidRDefault="00164AFA" w:rsidP="00342298">
      <w:pPr>
        <w:ind w:right="1080"/>
        <w:jc w:val="both"/>
      </w:pPr>
      <w:r>
        <w:t xml:space="preserve">Supplemental Figure </w:t>
      </w:r>
      <w:r w:rsidR="00BD0E81">
        <w:t>3</w:t>
      </w:r>
      <w:bookmarkStart w:id="4" w:name="_GoBack"/>
      <w:bookmarkEnd w:id="4"/>
      <w:r>
        <w:t>. Male baseline and follow-up Bland-Altman plots comparing DXA and 3DO.</w:t>
      </w:r>
      <w:r w:rsidR="00342298" w:rsidRPr="00342298">
        <w:t xml:space="preserve"> </w:t>
      </w:r>
      <w:r w:rsidR="00342298">
        <w:t xml:space="preserve">Mean difference (blue line), </w:t>
      </w:r>
      <w:r w:rsidR="00342298">
        <w:rPr>
          <w:rFonts w:cstheme="minorHAnsi"/>
        </w:rPr>
        <w:t>±</w:t>
      </w:r>
      <w:r w:rsidR="00342298">
        <w:t xml:space="preserve"> 1.96 x standard deviation (red lines), and best fit line (black line) are shown on each plot. All differences on y-axis are 3DO – DXA. Abbreviations: ALM (appendicular lean mass), BL (baseline), FM (fat mass), FFM (fat-free mass), FU (follow-up).</w:t>
      </w:r>
    </w:p>
    <w:sectPr w:rsidR="0016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444D2" w14:textId="77777777" w:rsidR="00BD7495" w:rsidRDefault="00BD7495" w:rsidP="007F2839">
      <w:pPr>
        <w:spacing w:after="0" w:line="240" w:lineRule="auto"/>
      </w:pPr>
      <w:r>
        <w:separator/>
      </w:r>
    </w:p>
  </w:endnote>
  <w:endnote w:type="continuationSeparator" w:id="0">
    <w:p w14:paraId="0F55E005" w14:textId="77777777" w:rsidR="00BD7495" w:rsidRDefault="00BD7495" w:rsidP="007F2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244C9" w14:textId="77777777" w:rsidR="00BD7495" w:rsidRDefault="00BD7495" w:rsidP="007F2839">
      <w:pPr>
        <w:spacing w:after="0" w:line="240" w:lineRule="auto"/>
      </w:pPr>
      <w:r>
        <w:separator/>
      </w:r>
    </w:p>
  </w:footnote>
  <w:footnote w:type="continuationSeparator" w:id="0">
    <w:p w14:paraId="765768C4" w14:textId="77777777" w:rsidR="00BD7495" w:rsidRDefault="00BD7495" w:rsidP="007F2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1EEC"/>
    <w:rsid w:val="00003978"/>
    <w:rsid w:val="000142CD"/>
    <w:rsid w:val="00053E0D"/>
    <w:rsid w:val="0007641F"/>
    <w:rsid w:val="000846E9"/>
    <w:rsid w:val="00093BC6"/>
    <w:rsid w:val="000A1700"/>
    <w:rsid w:val="000D2B31"/>
    <w:rsid w:val="000D49D4"/>
    <w:rsid w:val="000D7818"/>
    <w:rsid w:val="0010342B"/>
    <w:rsid w:val="001207FC"/>
    <w:rsid w:val="00137629"/>
    <w:rsid w:val="00164AFA"/>
    <w:rsid w:val="00165DF9"/>
    <w:rsid w:val="001712F8"/>
    <w:rsid w:val="001A5B7A"/>
    <w:rsid w:val="001C16A2"/>
    <w:rsid w:val="001F2E31"/>
    <w:rsid w:val="001F798A"/>
    <w:rsid w:val="0020370D"/>
    <w:rsid w:val="00261F23"/>
    <w:rsid w:val="00270685"/>
    <w:rsid w:val="002808FB"/>
    <w:rsid w:val="002D16F7"/>
    <w:rsid w:val="00306226"/>
    <w:rsid w:val="003167FA"/>
    <w:rsid w:val="00342298"/>
    <w:rsid w:val="0034395F"/>
    <w:rsid w:val="00346762"/>
    <w:rsid w:val="0035699E"/>
    <w:rsid w:val="00361730"/>
    <w:rsid w:val="00370EAF"/>
    <w:rsid w:val="0038295A"/>
    <w:rsid w:val="003A035D"/>
    <w:rsid w:val="003A7528"/>
    <w:rsid w:val="003C1C92"/>
    <w:rsid w:val="003F18A8"/>
    <w:rsid w:val="004B7CBC"/>
    <w:rsid w:val="004C49FD"/>
    <w:rsid w:val="004E2077"/>
    <w:rsid w:val="005030D6"/>
    <w:rsid w:val="00525863"/>
    <w:rsid w:val="00534571"/>
    <w:rsid w:val="005450DE"/>
    <w:rsid w:val="00547748"/>
    <w:rsid w:val="005820ED"/>
    <w:rsid w:val="0060027E"/>
    <w:rsid w:val="0061283D"/>
    <w:rsid w:val="006C0D3F"/>
    <w:rsid w:val="006C5A75"/>
    <w:rsid w:val="00717138"/>
    <w:rsid w:val="00733942"/>
    <w:rsid w:val="00754BB7"/>
    <w:rsid w:val="00763789"/>
    <w:rsid w:val="007A08C8"/>
    <w:rsid w:val="007A5B36"/>
    <w:rsid w:val="007D7D78"/>
    <w:rsid w:val="007E4BC0"/>
    <w:rsid w:val="007F2839"/>
    <w:rsid w:val="00827413"/>
    <w:rsid w:val="00847DB4"/>
    <w:rsid w:val="0086600A"/>
    <w:rsid w:val="008828BB"/>
    <w:rsid w:val="00882DB2"/>
    <w:rsid w:val="00927E62"/>
    <w:rsid w:val="009704F3"/>
    <w:rsid w:val="00975736"/>
    <w:rsid w:val="009D26E2"/>
    <w:rsid w:val="009D2BDC"/>
    <w:rsid w:val="009D6FC1"/>
    <w:rsid w:val="009E12D8"/>
    <w:rsid w:val="009E5CE3"/>
    <w:rsid w:val="00A209BA"/>
    <w:rsid w:val="00A37C78"/>
    <w:rsid w:val="00A728E3"/>
    <w:rsid w:val="00A7355F"/>
    <w:rsid w:val="00A75EEE"/>
    <w:rsid w:val="00A77C16"/>
    <w:rsid w:val="00A817A4"/>
    <w:rsid w:val="00A85399"/>
    <w:rsid w:val="00AA634B"/>
    <w:rsid w:val="00AE02D5"/>
    <w:rsid w:val="00AF5B71"/>
    <w:rsid w:val="00AF7809"/>
    <w:rsid w:val="00B17527"/>
    <w:rsid w:val="00B27493"/>
    <w:rsid w:val="00B340C0"/>
    <w:rsid w:val="00B361D7"/>
    <w:rsid w:val="00BB4149"/>
    <w:rsid w:val="00BD0E81"/>
    <w:rsid w:val="00BD7495"/>
    <w:rsid w:val="00C57789"/>
    <w:rsid w:val="00C70450"/>
    <w:rsid w:val="00C71DF1"/>
    <w:rsid w:val="00C9570F"/>
    <w:rsid w:val="00CA2207"/>
    <w:rsid w:val="00CB1EEC"/>
    <w:rsid w:val="00CC2D79"/>
    <w:rsid w:val="00CC552B"/>
    <w:rsid w:val="00CD0441"/>
    <w:rsid w:val="00D17D01"/>
    <w:rsid w:val="00D26D73"/>
    <w:rsid w:val="00D426DC"/>
    <w:rsid w:val="00D42C45"/>
    <w:rsid w:val="00D451D0"/>
    <w:rsid w:val="00D5102F"/>
    <w:rsid w:val="00D668B7"/>
    <w:rsid w:val="00D73D8F"/>
    <w:rsid w:val="00D93B25"/>
    <w:rsid w:val="00DC42B0"/>
    <w:rsid w:val="00DD3ACC"/>
    <w:rsid w:val="00E1620F"/>
    <w:rsid w:val="00E60002"/>
    <w:rsid w:val="00E63AF7"/>
    <w:rsid w:val="00E66E97"/>
    <w:rsid w:val="00E72978"/>
    <w:rsid w:val="00EB64CA"/>
    <w:rsid w:val="00ED4CA2"/>
    <w:rsid w:val="00EF4E73"/>
    <w:rsid w:val="00F03745"/>
    <w:rsid w:val="00F101BD"/>
    <w:rsid w:val="00F209BE"/>
    <w:rsid w:val="00F24774"/>
    <w:rsid w:val="00F32B8C"/>
    <w:rsid w:val="00F40DCF"/>
    <w:rsid w:val="00F677B3"/>
    <w:rsid w:val="00F762E5"/>
    <w:rsid w:val="00FC2A85"/>
    <w:rsid w:val="00FE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CDD5B"/>
  <w15:chartTrackingRefBased/>
  <w15:docId w15:val="{13FC9C49-788F-4A43-9088-359A4B24D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1E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00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00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477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2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839"/>
  </w:style>
  <w:style w:type="paragraph" w:styleId="Footer">
    <w:name w:val="footer"/>
    <w:basedOn w:val="Normal"/>
    <w:link w:val="FooterChar"/>
    <w:uiPriority w:val="99"/>
    <w:unhideWhenUsed/>
    <w:rsid w:val="007F28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839"/>
  </w:style>
  <w:style w:type="character" w:styleId="CommentReference">
    <w:name w:val="annotation reference"/>
    <w:basedOn w:val="DefaultParagraphFont"/>
    <w:uiPriority w:val="99"/>
    <w:semiHidden/>
    <w:unhideWhenUsed/>
    <w:rsid w:val="007F2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2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2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8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ong</dc:creator>
  <cp:keywords/>
  <dc:description/>
  <cp:lastModifiedBy>MWong</cp:lastModifiedBy>
  <cp:revision>3</cp:revision>
  <dcterms:created xsi:type="dcterms:W3CDTF">2023-01-24T00:56:00Z</dcterms:created>
  <dcterms:modified xsi:type="dcterms:W3CDTF">2023-01-24T01:25:00Z</dcterms:modified>
</cp:coreProperties>
</file>